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060B" w:rsidRPr="00580E9C" w:rsidRDefault="000B75D7" w:rsidP="00F4060B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2</w:t>
      </w:r>
      <w:r w:rsidR="00F4060B" w:rsidRPr="00580E9C">
        <w:rPr>
          <w:rFonts w:ascii="Times New Roman" w:hAnsi="Times New Roman"/>
          <w:b/>
        </w:rPr>
        <w:t>: Characteristics and reported outcomes of</w:t>
      </w:r>
      <w:r w:rsidR="007F6C8E">
        <w:rPr>
          <w:rFonts w:ascii="Times New Roman" w:hAnsi="Times New Roman"/>
          <w:b/>
        </w:rPr>
        <w:t xml:space="preserve"> longitudinal analyses </w:t>
      </w:r>
      <w:r w:rsidR="00754E60">
        <w:rPr>
          <w:rFonts w:ascii="Times New Roman" w:hAnsi="Times New Roman"/>
          <w:b/>
        </w:rPr>
        <w:t>from</w:t>
      </w:r>
      <w:r w:rsidR="00F4060B" w:rsidRPr="00580E9C">
        <w:rPr>
          <w:rFonts w:ascii="Times New Roman" w:hAnsi="Times New Roman"/>
          <w:b/>
        </w:rPr>
        <w:t xml:space="preserve"> included studies</w:t>
      </w:r>
    </w:p>
    <w:tbl>
      <w:tblPr>
        <w:tblW w:w="14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/>
      </w:tblPr>
      <w:tblGrid>
        <w:gridCol w:w="1384"/>
        <w:gridCol w:w="1276"/>
        <w:gridCol w:w="3118"/>
        <w:gridCol w:w="1026"/>
        <w:gridCol w:w="1985"/>
        <w:gridCol w:w="1984"/>
        <w:gridCol w:w="2268"/>
        <w:gridCol w:w="1418"/>
      </w:tblGrid>
      <w:tr w:rsidR="00F4060B" w:rsidRPr="00580E9C" w:rsidTr="009A0A86">
        <w:trPr>
          <w:tblHeader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580E9C">
              <w:rPr>
                <w:rFonts w:ascii="Times New Roman" w:hAnsi="Times New Roman"/>
                <w:b/>
                <w:color w:val="000000"/>
              </w:rPr>
              <w:t>Author and yea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580E9C">
              <w:rPr>
                <w:rFonts w:ascii="Times New Roman" w:hAnsi="Times New Roman"/>
                <w:b/>
                <w:color w:val="000000"/>
              </w:rPr>
              <w:t>Country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580E9C">
              <w:rPr>
                <w:rFonts w:ascii="Times New Roman" w:hAnsi="Times New Roman"/>
                <w:b/>
                <w:color w:val="000000"/>
              </w:rPr>
              <w:t>Method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580E9C">
              <w:rPr>
                <w:rFonts w:ascii="Times New Roman" w:hAnsi="Times New Roman"/>
                <w:b/>
                <w:color w:val="000000"/>
              </w:rPr>
              <w:t>Sample siz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580E9C">
              <w:rPr>
                <w:rFonts w:ascii="Times New Roman" w:hAnsi="Times New Roman"/>
                <w:b/>
                <w:color w:val="000000"/>
              </w:rPr>
              <w:t>Frequency of disord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580E9C">
              <w:rPr>
                <w:rFonts w:ascii="Times New Roman" w:hAnsi="Times New Roman"/>
                <w:b/>
                <w:color w:val="000000"/>
              </w:rPr>
              <w:t>Type of domestic violence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580E9C">
              <w:rPr>
                <w:rFonts w:ascii="Times New Roman" w:hAnsi="Times New Roman"/>
                <w:b/>
                <w:color w:val="000000"/>
              </w:rPr>
              <w:t>Prevalence and odds of violen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580E9C">
              <w:rPr>
                <w:rFonts w:ascii="Times New Roman" w:hAnsi="Times New Roman"/>
                <w:b/>
                <w:color w:val="000000"/>
              </w:rPr>
              <w:t>Quality appraisal scores</w:t>
            </w:r>
          </w:p>
        </w:tc>
      </w:tr>
      <w:tr w:rsidR="00F4060B" w:rsidRPr="00580E9C" w:rsidTr="004A6422">
        <w:tc>
          <w:tcPr>
            <w:tcW w:w="14459" w:type="dxa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580E9C">
              <w:rPr>
                <w:rFonts w:ascii="Times New Roman" w:hAnsi="Times New Roman"/>
                <w:b/>
                <w:color w:val="000000"/>
              </w:rPr>
              <w:t>Antenatal violence as a risk factor for depression</w:t>
            </w:r>
          </w:p>
        </w:tc>
      </w:tr>
      <w:tr w:rsidR="009A0A86" w:rsidRPr="00580E9C" w:rsidTr="009A0A86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A0A86" w:rsidRPr="009E28AA" w:rsidRDefault="009A0A86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9E28AA">
              <w:rPr>
                <w:rFonts w:ascii="Times New Roman" w:hAnsi="Times New Roman"/>
                <w:color w:val="000000"/>
              </w:rPr>
              <w:t>Budhathoki</w:t>
            </w:r>
            <w:proofErr w:type="spellEnd"/>
          </w:p>
          <w:p w:rsidR="00C80265" w:rsidRPr="00580E9C" w:rsidRDefault="003B4347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9E28AA">
              <w:rPr>
                <w:rFonts w:ascii="Times New Roman" w:hAnsi="Times New Roman"/>
                <w:color w:val="000000"/>
              </w:rPr>
              <w:t>2012</w:t>
            </w:r>
            <w:r w:rsidR="00215046" w:rsidRPr="009E28AA">
              <w:rPr>
                <w:rFonts w:ascii="Times New Roman" w:hAnsi="Times New Roman"/>
                <w:color w:val="000000"/>
              </w:rPr>
              <w:t>.</w:t>
            </w:r>
            <w:r w:rsidR="00215046" w:rsidRPr="009E28AA">
              <w:rPr>
                <w:rFonts w:ascii="Times New Roman" w:hAnsi="Times New Roman"/>
                <w:color w:val="000000"/>
                <w:vertAlign w:val="superscript"/>
              </w:rPr>
              <w:t>4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A0A86" w:rsidRPr="00580E9C" w:rsidRDefault="009A0A86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epal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A0A86" w:rsidRDefault="009A0A86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omen recruited from antenatal clinics. </w:t>
            </w:r>
          </w:p>
          <w:p w:rsidR="009A0A86" w:rsidRDefault="009A0A86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A0A86" w:rsidRDefault="009A0A86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  <w:r w:rsidRPr="009A0A86">
              <w:rPr>
                <w:rFonts w:ascii="Times New Roman" w:hAnsi="Times New Roman"/>
                <w:color w:val="000000"/>
                <w:vertAlign w:val="superscript"/>
              </w:rPr>
              <w:t>st</w:t>
            </w:r>
            <w:r>
              <w:rPr>
                <w:rFonts w:ascii="Times New Roman" w:hAnsi="Times New Roman"/>
                <w:color w:val="000000"/>
              </w:rPr>
              <w:t xml:space="preserve"> interview conducted during the third trimester. </w:t>
            </w:r>
            <w:r w:rsidR="00EC2CE7">
              <w:rPr>
                <w:rFonts w:ascii="Times New Roman" w:hAnsi="Times New Roman"/>
                <w:color w:val="000000"/>
              </w:rPr>
              <w:t xml:space="preserve"> Physical, sexual and psychological</w:t>
            </w:r>
            <w:r w:rsidR="00EF471B">
              <w:rPr>
                <w:rFonts w:ascii="Times New Roman" w:hAnsi="Times New Roman"/>
                <w:color w:val="000000"/>
              </w:rPr>
              <w:t xml:space="preserve"> marital</w:t>
            </w:r>
            <w:r w:rsidR="00EC2CE7">
              <w:rPr>
                <w:rFonts w:ascii="Times New Roman" w:hAnsi="Times New Roman"/>
                <w:color w:val="000000"/>
              </w:rPr>
              <w:t xml:space="preserve"> violence assessed using questions from the WHO multi-country study on women’s health and domestic violence. </w:t>
            </w:r>
          </w:p>
          <w:p w:rsidR="009A0A86" w:rsidRDefault="009A0A86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A0A86" w:rsidRDefault="009A0A86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  <w:r w:rsidRPr="009A0A86">
              <w:rPr>
                <w:rFonts w:ascii="Times New Roman" w:hAnsi="Times New Roman"/>
                <w:color w:val="000000"/>
                <w:vertAlign w:val="superscript"/>
              </w:rPr>
              <w:t>nd</w:t>
            </w:r>
            <w:r>
              <w:rPr>
                <w:rFonts w:ascii="Times New Roman" w:hAnsi="Times New Roman"/>
                <w:color w:val="000000"/>
              </w:rPr>
              <w:t xml:space="preserve"> interview conducted at 6 weeks postpar</w:t>
            </w:r>
            <w:r w:rsidR="00EC2CE7">
              <w:rPr>
                <w:rFonts w:ascii="Times New Roman" w:hAnsi="Times New Roman"/>
                <w:color w:val="000000"/>
              </w:rPr>
              <w:t xml:space="preserve">tum. Depression assessed using Nepalese Edinburgh Postnatal Depression Scale (10 item, cut-off 12/13). </w:t>
            </w:r>
          </w:p>
          <w:p w:rsidR="009A0A86" w:rsidRDefault="009A0A86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A0A86" w:rsidRPr="00580E9C" w:rsidRDefault="009A0A86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  <w:r w:rsidRPr="009A0A86">
              <w:rPr>
                <w:rFonts w:ascii="Times New Roman" w:hAnsi="Times New Roman"/>
                <w:color w:val="000000"/>
                <w:vertAlign w:val="superscript"/>
              </w:rPr>
              <w:t>rd</w:t>
            </w:r>
            <w:r>
              <w:rPr>
                <w:rFonts w:ascii="Times New Roman" w:hAnsi="Times New Roman"/>
                <w:color w:val="000000"/>
              </w:rPr>
              <w:t xml:space="preserve"> interview conducted at 10 weeks postpartum. </w:t>
            </w:r>
            <w:r w:rsidR="00EC2CE7">
              <w:rPr>
                <w:rFonts w:ascii="Times New Roman" w:hAnsi="Times New Roman"/>
                <w:color w:val="000000"/>
              </w:rPr>
              <w:t>Depression assessed using Nepalese Edinburgh Postnatal Depression Scale (10 item, cut-off 12/13).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9A0A86" w:rsidRPr="00580E9C" w:rsidRDefault="00EC2CE7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A0A86" w:rsidRDefault="00EC2CE7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6 weeks</w:t>
            </w:r>
          </w:p>
          <w:p w:rsidR="00EC2CE7" w:rsidRDefault="00EC2CE7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EC2CE7" w:rsidRDefault="00EC2CE7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/72 (19.4%)</w:t>
            </w:r>
          </w:p>
          <w:p w:rsidR="00EC2CE7" w:rsidRDefault="00EC2CE7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EC2CE7" w:rsidRPr="00EC2CE7" w:rsidRDefault="00EC2CE7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ithout depression:</w:t>
            </w:r>
          </w:p>
          <w:p w:rsidR="00EC2CE7" w:rsidRPr="00EC2CE7" w:rsidRDefault="00EC2CE7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C2CE7">
              <w:rPr>
                <w:rFonts w:ascii="Times New Roman" w:hAnsi="Times New Roman"/>
                <w:color w:val="000000"/>
              </w:rPr>
              <w:t>58/72</w:t>
            </w:r>
            <w:r>
              <w:rPr>
                <w:rFonts w:ascii="Times New Roman" w:hAnsi="Times New Roman"/>
                <w:color w:val="000000"/>
              </w:rPr>
              <w:t xml:space="preserve"> (80.6%)</w:t>
            </w:r>
          </w:p>
          <w:p w:rsidR="00EC2CE7" w:rsidRDefault="00EC2CE7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</w:p>
          <w:p w:rsidR="00EC2CE7" w:rsidRDefault="00EC2CE7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10 weeks</w:t>
            </w:r>
          </w:p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/72 (22.2%)</w:t>
            </w:r>
          </w:p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EC2CE7" w:rsidRP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ithout depression:</w:t>
            </w:r>
          </w:p>
          <w:p w:rsidR="00EC2CE7" w:rsidRPr="00EC2CE7" w:rsidRDefault="00EC2CE7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6/72 (77.8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A0A86" w:rsidRDefault="00EC2CE7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 xml:space="preserve">Lifetime </w:t>
            </w:r>
          </w:p>
          <w:p w:rsidR="00EC2CE7" w:rsidRDefault="00EC2CE7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hysical</w:t>
            </w:r>
          </w:p>
          <w:p w:rsidR="00EF471B" w:rsidRDefault="00EF471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/72 (20.8%)</w:t>
            </w:r>
          </w:p>
          <w:p w:rsidR="00EF471B" w:rsidRDefault="00EF471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EC2CE7" w:rsidRDefault="00EC2CE7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Sexual </w:t>
            </w:r>
          </w:p>
          <w:p w:rsidR="00EC2CE7" w:rsidRDefault="00EF471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/72 (13.4%)</w:t>
            </w:r>
          </w:p>
          <w:p w:rsidR="00EF471B" w:rsidRDefault="00EF471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EC2CE7" w:rsidRDefault="00EC2CE7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sychological </w:t>
            </w:r>
          </w:p>
          <w:p w:rsidR="00EF471B" w:rsidRDefault="00EF471B" w:rsidP="00EF471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/72 (19.4%)</w:t>
            </w:r>
          </w:p>
          <w:p w:rsidR="00EC2CE7" w:rsidRDefault="00EC2CE7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EC2CE7" w:rsidRPr="00EC2CE7" w:rsidRDefault="00EC2CE7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Lifetime</w:t>
            </w:r>
          </w:p>
          <w:p w:rsidR="00EC2CE7" w:rsidRPr="00EC2CE7" w:rsidRDefault="00EC2CE7" w:rsidP="00EC2CE7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6 weeks</w:t>
            </w:r>
          </w:p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hysical</w:t>
            </w:r>
          </w:p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EC2CE7" w:rsidRDefault="00EF471B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  <w:r w:rsidR="00EC2CE7">
              <w:rPr>
                <w:rFonts w:ascii="Times New Roman" w:hAnsi="Times New Roman"/>
                <w:color w:val="000000"/>
              </w:rPr>
              <w:t>/14</w:t>
            </w:r>
            <w:r>
              <w:rPr>
                <w:rFonts w:ascii="Times New Roman" w:hAnsi="Times New Roman"/>
                <w:color w:val="000000"/>
              </w:rPr>
              <w:t xml:space="preserve"> (28.6%)</w:t>
            </w:r>
          </w:p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EC2CE7" w:rsidRDefault="00EF471B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</w:t>
            </w:r>
            <w:r w:rsidR="00EC2CE7">
              <w:rPr>
                <w:rFonts w:ascii="Times New Roman" w:hAnsi="Times New Roman"/>
                <w:color w:val="000000"/>
              </w:rPr>
              <w:t>/58</w:t>
            </w:r>
            <w:r>
              <w:rPr>
                <w:rFonts w:ascii="Times New Roman" w:hAnsi="Times New Roman"/>
                <w:color w:val="000000"/>
              </w:rPr>
              <w:t xml:space="preserve"> (19.0%)</w:t>
            </w:r>
          </w:p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R: 1.7 (0.</w:t>
            </w:r>
            <w:r w:rsidR="00EF471B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="00EF471B">
              <w:rPr>
                <w:rFonts w:ascii="Times New Roman" w:hAnsi="Times New Roman"/>
                <w:color w:val="000000"/>
              </w:rPr>
              <w:t>7.4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=0.33</w:t>
            </w:r>
          </w:p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Sexual </w:t>
            </w:r>
          </w:p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EC2CE7" w:rsidRDefault="00EF471B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  <w:r w:rsidR="00EC2CE7">
              <w:rPr>
                <w:rFonts w:ascii="Times New Roman" w:hAnsi="Times New Roman"/>
                <w:color w:val="000000"/>
              </w:rPr>
              <w:t>/14</w:t>
            </w:r>
            <w:r>
              <w:rPr>
                <w:rFonts w:ascii="Times New Roman" w:hAnsi="Times New Roman"/>
                <w:color w:val="000000"/>
              </w:rPr>
              <w:t xml:space="preserve"> (14.3%)</w:t>
            </w:r>
          </w:p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EC2CE7" w:rsidRDefault="00EF471B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</w:t>
            </w:r>
            <w:r w:rsidR="00EC2CE7">
              <w:rPr>
                <w:rFonts w:ascii="Times New Roman" w:hAnsi="Times New Roman"/>
                <w:color w:val="000000"/>
              </w:rPr>
              <w:t>/58</w:t>
            </w:r>
            <w:r>
              <w:rPr>
                <w:rFonts w:ascii="Times New Roman" w:hAnsi="Times New Roman"/>
                <w:color w:val="000000"/>
              </w:rPr>
              <w:t xml:space="preserve"> (13.8%)</w:t>
            </w:r>
          </w:p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R: 1.0 (0.</w:t>
            </w:r>
            <w:r w:rsidR="00EF471B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="00EF471B">
              <w:rPr>
                <w:rFonts w:ascii="Times New Roman" w:hAnsi="Times New Roman"/>
                <w:color w:val="000000"/>
              </w:rPr>
              <w:t>6.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=0.63</w:t>
            </w:r>
          </w:p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sychological </w:t>
            </w:r>
          </w:p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EC2CE7" w:rsidRDefault="00EF471B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  <w:r w:rsidR="00EC2CE7">
              <w:rPr>
                <w:rFonts w:ascii="Times New Roman" w:hAnsi="Times New Roman"/>
                <w:color w:val="000000"/>
              </w:rPr>
              <w:t>/14</w:t>
            </w:r>
            <w:r>
              <w:rPr>
                <w:rFonts w:ascii="Times New Roman" w:hAnsi="Times New Roman"/>
                <w:color w:val="000000"/>
              </w:rPr>
              <w:t xml:space="preserve"> (21.4%)</w:t>
            </w:r>
          </w:p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EC2CE7" w:rsidRDefault="00EF471B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</w:t>
            </w:r>
            <w:r w:rsidR="00EC2CE7">
              <w:rPr>
                <w:rFonts w:ascii="Times New Roman" w:hAnsi="Times New Roman"/>
                <w:color w:val="000000"/>
              </w:rPr>
              <w:t>/58</w:t>
            </w:r>
            <w:r>
              <w:rPr>
                <w:rFonts w:ascii="Times New Roman" w:hAnsi="Times New Roman"/>
                <w:color w:val="000000"/>
              </w:rPr>
              <w:t xml:space="preserve"> (19.0%)</w:t>
            </w:r>
          </w:p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R:1.2 (0.</w:t>
            </w:r>
            <w:r w:rsidR="00EF471B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="00EF471B">
              <w:rPr>
                <w:rFonts w:ascii="Times New Roman" w:hAnsi="Times New Roman"/>
                <w:color w:val="000000"/>
              </w:rPr>
              <w:t>5.5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=0.55</w:t>
            </w:r>
          </w:p>
          <w:p w:rsidR="009A0A86" w:rsidRDefault="009A0A86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</w:p>
          <w:p w:rsidR="00EC2CE7" w:rsidRDefault="00EC2CE7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10 weeks</w:t>
            </w:r>
          </w:p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hysical</w:t>
            </w:r>
          </w:p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EC2CE7" w:rsidRDefault="00EF471B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4</w:t>
            </w:r>
            <w:r w:rsidR="00EC2CE7">
              <w:rPr>
                <w:rFonts w:ascii="Times New Roman" w:hAnsi="Times New Roman"/>
                <w:color w:val="000000"/>
              </w:rPr>
              <w:t>/16</w:t>
            </w:r>
            <w:r>
              <w:rPr>
                <w:rFonts w:ascii="Times New Roman" w:hAnsi="Times New Roman"/>
                <w:color w:val="000000"/>
              </w:rPr>
              <w:t xml:space="preserve"> (25.0%)</w:t>
            </w:r>
          </w:p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EC2CE7" w:rsidRDefault="00EF471B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</w:t>
            </w:r>
            <w:r w:rsidR="00EC2CE7">
              <w:rPr>
                <w:rFonts w:ascii="Times New Roman" w:hAnsi="Times New Roman"/>
                <w:color w:val="000000"/>
              </w:rPr>
              <w:t>/56</w:t>
            </w:r>
            <w:r>
              <w:rPr>
                <w:rFonts w:ascii="Times New Roman" w:hAnsi="Times New Roman"/>
                <w:color w:val="000000"/>
              </w:rPr>
              <w:t xml:space="preserve"> (19.6%)</w:t>
            </w:r>
          </w:p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R: 1.4 (0.</w:t>
            </w:r>
            <w:r w:rsidR="00EF471B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-5.</w:t>
            </w:r>
            <w:r w:rsidR="00EF471B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  <w:p w:rsidR="00EC2CE7" w:rsidRDefault="00650F10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=0.44</w:t>
            </w:r>
          </w:p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Sexual </w:t>
            </w:r>
          </w:p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EC2CE7" w:rsidRDefault="00EF471B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  <w:r w:rsidR="00EC2CE7">
              <w:rPr>
                <w:rFonts w:ascii="Times New Roman" w:hAnsi="Times New Roman"/>
                <w:color w:val="000000"/>
              </w:rPr>
              <w:t>/16</w:t>
            </w:r>
            <w:r>
              <w:rPr>
                <w:rFonts w:ascii="Times New Roman" w:hAnsi="Times New Roman"/>
                <w:color w:val="000000"/>
              </w:rPr>
              <w:t xml:space="preserve"> (6.3%)</w:t>
            </w:r>
          </w:p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EC2CE7" w:rsidRDefault="00EF471B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</w:t>
            </w:r>
            <w:r w:rsidR="00EC2CE7">
              <w:rPr>
                <w:rFonts w:ascii="Times New Roman" w:hAnsi="Times New Roman"/>
                <w:color w:val="000000"/>
              </w:rPr>
              <w:t>/56</w:t>
            </w:r>
            <w:r>
              <w:rPr>
                <w:rFonts w:ascii="Times New Roman" w:hAnsi="Times New Roman"/>
                <w:color w:val="000000"/>
              </w:rPr>
              <w:t xml:space="preserve"> (16.1%)</w:t>
            </w:r>
          </w:p>
          <w:p w:rsidR="00EC2CE7" w:rsidRDefault="00EF471B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R: 0.3 (0.0-2.9</w:t>
            </w:r>
            <w:r w:rsidR="00EC2CE7">
              <w:rPr>
                <w:rFonts w:ascii="Times New Roman" w:hAnsi="Times New Roman"/>
                <w:color w:val="000000"/>
              </w:rPr>
              <w:t>)</w:t>
            </w:r>
          </w:p>
          <w:p w:rsidR="00EC2CE7" w:rsidRDefault="00650F10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=0.29</w:t>
            </w:r>
          </w:p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sychological </w:t>
            </w:r>
          </w:p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EC2CE7" w:rsidRDefault="00EF471B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  <w:r w:rsidR="00EC2CE7">
              <w:rPr>
                <w:rFonts w:ascii="Times New Roman" w:hAnsi="Times New Roman"/>
                <w:color w:val="000000"/>
              </w:rPr>
              <w:t>/16</w:t>
            </w:r>
          </w:p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EC2CE7" w:rsidRDefault="00EF471B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</w:t>
            </w:r>
            <w:r w:rsidR="00EC2CE7">
              <w:rPr>
                <w:rFonts w:ascii="Times New Roman" w:hAnsi="Times New Roman"/>
                <w:color w:val="000000"/>
              </w:rPr>
              <w:t>/56</w:t>
            </w:r>
          </w:p>
          <w:p w:rsidR="00EC2CE7" w:rsidRDefault="00EC2CE7" w:rsidP="00EC2C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OR: </w:t>
            </w:r>
            <w:r w:rsidR="00EF471B">
              <w:rPr>
                <w:rFonts w:ascii="Times New Roman" w:hAnsi="Times New Roman"/>
                <w:color w:val="000000"/>
              </w:rPr>
              <w:t>1.5 (0.3-6.6)</w:t>
            </w:r>
          </w:p>
          <w:p w:rsidR="00EC2CE7" w:rsidRPr="00EC2CE7" w:rsidRDefault="00EC2CE7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=</w:t>
            </w:r>
            <w:r w:rsidR="00EF471B">
              <w:rPr>
                <w:rFonts w:ascii="Times New Roman" w:hAnsi="Times New Roman"/>
                <w:color w:val="000000"/>
              </w:rPr>
              <w:t>0.3</w:t>
            </w:r>
            <w:r w:rsidR="00650F10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Total score:</w:t>
            </w:r>
          </w:p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</w:t>
            </w:r>
            <w:r w:rsidRPr="00580E9C">
              <w:rPr>
                <w:rFonts w:ascii="Times New Roman" w:hAnsi="Times New Roman"/>
                <w:color w:val="000000"/>
              </w:rPr>
              <w:t>/42</w:t>
            </w:r>
          </w:p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  <w:r w:rsidRPr="00580E9C">
              <w:rPr>
                <w:rFonts w:ascii="Times New Roman" w:hAnsi="Times New Roman"/>
                <w:color w:val="000000"/>
              </w:rPr>
              <w:t>/14</w:t>
            </w:r>
          </w:p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E28AA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9A0A86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</w:t>
            </w:r>
            <w:r w:rsidRPr="00580E9C">
              <w:rPr>
                <w:rFonts w:ascii="Times New Roman" w:hAnsi="Times New Roman"/>
                <w:color w:val="000000"/>
              </w:rPr>
              <w:t>/14</w:t>
            </w:r>
          </w:p>
        </w:tc>
      </w:tr>
      <w:tr w:rsidR="00F4060B" w:rsidRPr="00580E9C" w:rsidTr="009A0A86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DD662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80E9C">
              <w:rPr>
                <w:rFonts w:ascii="Times New Roman" w:hAnsi="Times New Roman"/>
                <w:color w:val="000000"/>
              </w:rPr>
              <w:lastRenderedPageBreak/>
              <w:t>Dolatian</w:t>
            </w:r>
            <w:proofErr w:type="spellEnd"/>
            <w:r w:rsidRPr="00580E9C">
              <w:rPr>
                <w:rFonts w:ascii="Times New Roman" w:hAnsi="Times New Roman"/>
                <w:color w:val="000000"/>
              </w:rPr>
              <w:t xml:space="preserve"> 2010.</w:t>
            </w:r>
            <w:hyperlink w:anchor="_ENREF_99" w:tooltip="Dolatian, 2010 #1251" w:history="1">
              <w:r w:rsidR="00DD6625">
                <w:rPr>
                  <w:rFonts w:ascii="Times New Roman" w:hAnsi="Times New Roman"/>
                  <w:color w:val="000000"/>
                  <w:vertAlign w:val="superscript"/>
                </w:rPr>
                <w:t>102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Ira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omen recruited from health centres.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</w:t>
            </w:r>
            <w:r w:rsidRPr="00580E9C">
              <w:rPr>
                <w:rFonts w:ascii="Times New Roman" w:hAnsi="Times New Roman"/>
                <w:color w:val="000000"/>
                <w:vertAlign w:val="superscript"/>
              </w:rPr>
              <w:t>st</w:t>
            </w:r>
            <w:r w:rsidRPr="00580E9C">
              <w:rPr>
                <w:rFonts w:ascii="Times New Roman" w:hAnsi="Times New Roman"/>
                <w:color w:val="000000"/>
              </w:rPr>
              <w:t xml:space="preserve"> interview conducted in the last month of gestation.  Marital violence assessed using a combination of questions from the Abuse Assessment Screen, Abusive Behaviour Inventory, Composite Abuse Scale, Measure of Wife Abuse, </w:t>
            </w:r>
            <w:r w:rsidRPr="00580E9C">
              <w:rPr>
                <w:rFonts w:ascii="Times New Roman" w:hAnsi="Times New Roman"/>
                <w:color w:val="000000"/>
              </w:rPr>
              <w:lastRenderedPageBreak/>
              <w:t xml:space="preserve">Revised Conflict Tactics Scale and Severity of Violence Against Women Scale.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</w:t>
            </w:r>
            <w:r w:rsidRPr="00580E9C">
              <w:rPr>
                <w:rFonts w:ascii="Times New Roman" w:hAnsi="Times New Roman"/>
                <w:color w:val="000000"/>
                <w:vertAlign w:val="superscript"/>
              </w:rPr>
              <w:t>nd</w:t>
            </w:r>
            <w:r w:rsidRPr="00580E9C">
              <w:rPr>
                <w:rFonts w:ascii="Times New Roman" w:hAnsi="Times New Roman"/>
                <w:color w:val="000000"/>
              </w:rPr>
              <w:t xml:space="preserve"> interview conducted at 4-6 weeks postpartum.  Depression assessed using the Edinburgh Depression Scale (10 item, cut-off 9/10).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24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82/240 (34.2%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58/240 (65.8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Lifetime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20/240 (50.0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E6B34" w:rsidRPr="007E6B34" w:rsidRDefault="007E6B34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Lifetime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63/82 (76.8%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57/158 (36.1%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5.</w:t>
            </w:r>
            <w:r w:rsidR="00B40398">
              <w:rPr>
                <w:rFonts w:ascii="Times New Roman" w:hAnsi="Times New Roman"/>
                <w:color w:val="000000"/>
              </w:rPr>
              <w:t>9</w:t>
            </w:r>
            <w:r w:rsidRPr="00580E9C">
              <w:rPr>
                <w:rFonts w:ascii="Times New Roman" w:hAnsi="Times New Roman"/>
                <w:color w:val="000000"/>
              </w:rPr>
              <w:t xml:space="preserve"> (3.</w:t>
            </w:r>
            <w:r w:rsidR="00B40398">
              <w:rPr>
                <w:rFonts w:ascii="Times New Roman" w:hAnsi="Times New Roman"/>
                <w:color w:val="000000"/>
              </w:rPr>
              <w:t>1</w:t>
            </w:r>
            <w:r w:rsidRPr="00580E9C">
              <w:rPr>
                <w:rFonts w:ascii="Times New Roman" w:hAnsi="Times New Roman"/>
                <w:color w:val="000000"/>
              </w:rPr>
              <w:t>-11.4)</w:t>
            </w:r>
          </w:p>
          <w:p w:rsidR="00413AA7" w:rsidRPr="00580E9C" w:rsidRDefault="00650F10" w:rsidP="00413AA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&lt;0.0</w:t>
            </w:r>
            <w:r w:rsidR="00413AA7">
              <w:rPr>
                <w:rFonts w:ascii="Times New Roman" w:hAnsi="Times New Roman"/>
                <w:color w:val="000000"/>
              </w:rPr>
              <w:t>01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Total score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2/42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Selection quality score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5/14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9/14</w:t>
            </w:r>
          </w:p>
        </w:tc>
      </w:tr>
      <w:tr w:rsidR="007A19B1" w:rsidRPr="00580E9C" w:rsidTr="009A0A86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7A19B1" w:rsidRPr="00580E9C" w:rsidRDefault="007A19B1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9E28AA">
              <w:rPr>
                <w:rFonts w:ascii="Times New Roman" w:hAnsi="Times New Roman"/>
                <w:color w:val="000000"/>
              </w:rPr>
              <w:lastRenderedPageBreak/>
              <w:t>Fisher 2012</w:t>
            </w:r>
            <w:r w:rsidR="00215046" w:rsidRPr="009E28AA">
              <w:rPr>
                <w:rFonts w:ascii="Times New Roman" w:hAnsi="Times New Roman"/>
                <w:color w:val="000000"/>
              </w:rPr>
              <w:t>.</w:t>
            </w:r>
            <w:r w:rsidR="00215046" w:rsidRPr="009E28AA">
              <w:rPr>
                <w:rFonts w:ascii="Times New Roman" w:hAnsi="Times New Roman"/>
                <w:color w:val="000000"/>
                <w:vertAlign w:val="superscript"/>
              </w:rPr>
              <w:t>5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A19B1" w:rsidRPr="00580E9C" w:rsidRDefault="007A19B1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ietnam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7A19B1" w:rsidRDefault="007A19B1" w:rsidP="007A19B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omen recruited by healthcare workers during routine household visits.  </w:t>
            </w:r>
          </w:p>
          <w:p w:rsidR="007A19B1" w:rsidRDefault="007A19B1" w:rsidP="007A19B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7A19B1" w:rsidRDefault="007A19B1" w:rsidP="007A19B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  <w:r w:rsidRPr="007A19B1">
              <w:rPr>
                <w:rFonts w:ascii="Times New Roman" w:hAnsi="Times New Roman"/>
                <w:color w:val="000000"/>
                <w:vertAlign w:val="superscript"/>
              </w:rPr>
              <w:t>st</w:t>
            </w:r>
            <w:r>
              <w:rPr>
                <w:rFonts w:ascii="Times New Roman" w:hAnsi="Times New Roman"/>
                <w:color w:val="000000"/>
              </w:rPr>
              <w:t xml:space="preserve"> interview conducted at 12-20 weeks gestation.  </w:t>
            </w:r>
            <w:r w:rsidR="00DC71F8">
              <w:rPr>
                <w:rFonts w:ascii="Times New Roman" w:hAnsi="Times New Roman"/>
                <w:color w:val="000000"/>
              </w:rPr>
              <w:t>Lifetime p</w:t>
            </w:r>
            <w:r w:rsidR="002241F6">
              <w:rPr>
                <w:rFonts w:ascii="Times New Roman" w:hAnsi="Times New Roman"/>
                <w:color w:val="000000"/>
              </w:rPr>
              <w:t>hysical, sexual, and psychological p</w:t>
            </w:r>
            <w:r>
              <w:rPr>
                <w:rFonts w:ascii="Times New Roman" w:hAnsi="Times New Roman"/>
                <w:color w:val="000000"/>
              </w:rPr>
              <w:t xml:space="preserve">artner violence assessed using authors’ own questions. </w:t>
            </w:r>
          </w:p>
          <w:p w:rsidR="00DC71F8" w:rsidRDefault="00DC71F8" w:rsidP="007A19B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2241F6" w:rsidRDefault="00DC71F8" w:rsidP="007A19B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  <w:r w:rsidRPr="00DC71F8">
              <w:rPr>
                <w:rFonts w:ascii="Times New Roman" w:hAnsi="Times New Roman"/>
                <w:color w:val="000000"/>
                <w:vertAlign w:val="superscript"/>
              </w:rPr>
              <w:t>rd</w:t>
            </w:r>
            <w:r>
              <w:rPr>
                <w:rFonts w:ascii="Times New Roman" w:hAnsi="Times New Roman"/>
                <w:color w:val="000000"/>
              </w:rPr>
              <w:t xml:space="preserve"> and 4</w:t>
            </w:r>
            <w:r w:rsidRPr="00DC71F8">
              <w:rPr>
                <w:rFonts w:ascii="Times New Roman" w:hAnsi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/>
                <w:color w:val="000000"/>
              </w:rPr>
              <w:t xml:space="preserve"> interviews conducted at 2 months and 6 months postpartum. </w:t>
            </w:r>
            <w:r w:rsidR="002241F6">
              <w:rPr>
                <w:rFonts w:ascii="Times New Roman" w:hAnsi="Times New Roman"/>
                <w:color w:val="000000"/>
              </w:rPr>
              <w:t xml:space="preserve">Depression assessed using Vietnamese Edinburgh Postnatal Depression Scale (10 item, cut-off 3/4).  </w:t>
            </w:r>
          </w:p>
          <w:p w:rsidR="00DC71F8" w:rsidRDefault="00DC71F8" w:rsidP="007A19B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2241F6" w:rsidRPr="00580E9C" w:rsidRDefault="00DC71F8" w:rsidP="007A19B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Odds ratios adjusted for woman’s age, education level and occupation, parity, history of miscarriage or stillbirth, household wealth index, quality </w:t>
            </w:r>
            <w:r>
              <w:rPr>
                <w:rFonts w:ascii="Times New Roman" w:hAnsi="Times New Roman"/>
                <w:color w:val="000000"/>
              </w:rPr>
              <w:lastRenderedPageBreak/>
              <w:t xml:space="preserve">of relationship with mother and mother-in-law, and welcome </w:t>
            </w:r>
            <w:r w:rsidR="00691024">
              <w:rPr>
                <w:rFonts w:ascii="Times New Roman" w:hAnsi="Times New Roman"/>
                <w:color w:val="000000"/>
              </w:rPr>
              <w:t>pregnancy</w:t>
            </w:r>
            <w:r>
              <w:rPr>
                <w:rFonts w:ascii="Times New Roman" w:hAnsi="Times New Roman"/>
                <w:color w:val="000000"/>
              </w:rPr>
              <w:t xml:space="preserve">.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7A19B1" w:rsidRPr="00580E9C" w:rsidRDefault="002241F6" w:rsidP="002241F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41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241F6" w:rsidRDefault="00DC71F8" w:rsidP="00DC71F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DC71F8" w:rsidRDefault="00DC71F8" w:rsidP="00DC71F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DC71F8" w:rsidRPr="00580E9C" w:rsidRDefault="00DC71F8" w:rsidP="00DC71F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A19B1" w:rsidRDefault="002241F6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DC71F8">
              <w:rPr>
                <w:rFonts w:ascii="Times New Roman" w:hAnsi="Times New Roman"/>
                <w:i/>
                <w:color w:val="000000"/>
              </w:rPr>
              <w:t xml:space="preserve">Lifetime: </w:t>
            </w:r>
          </w:p>
          <w:p w:rsidR="00DC71F8" w:rsidRDefault="00DC71F8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hysical: </w:t>
            </w:r>
          </w:p>
          <w:p w:rsidR="00DC71F8" w:rsidRDefault="00DC71F8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9/417 (19.0%)</w:t>
            </w:r>
          </w:p>
          <w:p w:rsidR="00DC71F8" w:rsidRDefault="00DC71F8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DC71F8" w:rsidRDefault="00DC71F8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Sexual: </w:t>
            </w:r>
          </w:p>
          <w:p w:rsidR="00DC71F8" w:rsidRDefault="00DC71F8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/417 (6.7%)</w:t>
            </w:r>
          </w:p>
          <w:p w:rsidR="00DC71F8" w:rsidRDefault="00DC71F8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DC71F8" w:rsidRDefault="00DC71F8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sychological: </w:t>
            </w:r>
          </w:p>
          <w:p w:rsidR="00DC71F8" w:rsidRDefault="00DC71F8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3/417 (15.2%)</w:t>
            </w:r>
          </w:p>
          <w:p w:rsidR="00DC71F8" w:rsidRDefault="00DC71F8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2241F6" w:rsidRPr="002241F6" w:rsidRDefault="002241F6" w:rsidP="007F334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C71F8" w:rsidRDefault="00DC71F8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Lifetime</w:t>
            </w:r>
          </w:p>
          <w:p w:rsidR="00DC71F8" w:rsidRPr="00DC71F8" w:rsidRDefault="00DC71F8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 xml:space="preserve">Physical </w:t>
            </w:r>
          </w:p>
          <w:p w:rsidR="007A19B1" w:rsidRDefault="002241F6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2241F6" w:rsidRDefault="00DC71F8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ata not available</w:t>
            </w:r>
          </w:p>
          <w:p w:rsidR="002241F6" w:rsidRDefault="002241F6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2241F6" w:rsidRDefault="00DC71F8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ata not available</w:t>
            </w:r>
          </w:p>
          <w:p w:rsidR="002241F6" w:rsidRDefault="00DC71F8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</w:t>
            </w:r>
            <w:r w:rsidR="002241F6">
              <w:rPr>
                <w:rFonts w:ascii="Times New Roman" w:hAnsi="Times New Roman"/>
                <w:color w:val="000000"/>
              </w:rPr>
              <w:t xml:space="preserve">OR: </w:t>
            </w:r>
            <w:r w:rsidR="00691024">
              <w:rPr>
                <w:rFonts w:ascii="Times New Roman" w:hAnsi="Times New Roman"/>
                <w:color w:val="000000"/>
              </w:rPr>
              <w:t>2.6 (1.5-4.5)</w:t>
            </w:r>
          </w:p>
          <w:p w:rsidR="002241F6" w:rsidRDefault="00DC71F8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</w:t>
            </w:r>
            <w:r w:rsidR="00691024">
              <w:rPr>
                <w:rFonts w:ascii="Times New Roman" w:hAnsi="Times New Roman"/>
                <w:color w:val="000000"/>
              </w:rPr>
              <w:t>&lt;0.05</w:t>
            </w:r>
          </w:p>
          <w:p w:rsidR="00DC71F8" w:rsidRDefault="00DC71F8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DC71F8" w:rsidRDefault="00DC71F8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Sexual</w:t>
            </w:r>
          </w:p>
          <w:p w:rsidR="00DC71F8" w:rsidRDefault="00DC71F8" w:rsidP="00DC71F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DC71F8" w:rsidRDefault="00DC71F8" w:rsidP="00DC71F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ata not available</w:t>
            </w:r>
          </w:p>
          <w:p w:rsidR="00DC71F8" w:rsidRDefault="00DC71F8" w:rsidP="00DC71F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DC71F8" w:rsidRDefault="00DC71F8" w:rsidP="00DC71F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ata not available</w:t>
            </w:r>
          </w:p>
          <w:p w:rsidR="00DC71F8" w:rsidRDefault="00DC71F8" w:rsidP="00DC71F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AOR: </w:t>
            </w:r>
            <w:r w:rsidR="00691024">
              <w:rPr>
                <w:rFonts w:ascii="Times New Roman" w:hAnsi="Times New Roman"/>
                <w:color w:val="000000"/>
              </w:rPr>
              <w:t>3.9 (1.8-8.7)</w:t>
            </w:r>
          </w:p>
          <w:p w:rsidR="00DC71F8" w:rsidRDefault="00DC71F8" w:rsidP="00DC71F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</w:t>
            </w:r>
            <w:r w:rsidR="00691024">
              <w:rPr>
                <w:rFonts w:ascii="Times New Roman" w:hAnsi="Times New Roman"/>
                <w:color w:val="000000"/>
              </w:rPr>
              <w:t>&lt;0.05</w:t>
            </w:r>
          </w:p>
          <w:p w:rsidR="00DC71F8" w:rsidRDefault="00DC71F8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</w:p>
          <w:p w:rsidR="00DC71F8" w:rsidRDefault="00DC71F8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 xml:space="preserve">Psychological </w:t>
            </w:r>
          </w:p>
          <w:p w:rsidR="00DC71F8" w:rsidRDefault="00DC71F8" w:rsidP="00DC71F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DC71F8" w:rsidRDefault="00DC71F8" w:rsidP="00DC71F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ata not available</w:t>
            </w:r>
          </w:p>
          <w:p w:rsidR="00DC71F8" w:rsidRDefault="00DC71F8" w:rsidP="00DC71F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DC71F8" w:rsidRDefault="00DC71F8" w:rsidP="00DC71F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ata not available</w:t>
            </w:r>
          </w:p>
          <w:p w:rsidR="00DC71F8" w:rsidRDefault="00DC71F8" w:rsidP="00DC71F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AOR: </w:t>
            </w:r>
            <w:r w:rsidR="00691024">
              <w:rPr>
                <w:rFonts w:ascii="Times New Roman" w:hAnsi="Times New Roman"/>
                <w:color w:val="000000"/>
              </w:rPr>
              <w:t>3.1 (1.8-5.8)</w:t>
            </w:r>
          </w:p>
          <w:p w:rsidR="00DC71F8" w:rsidRDefault="00DC71F8" w:rsidP="00DC71F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P</w:t>
            </w:r>
            <w:r w:rsidR="00691024">
              <w:rPr>
                <w:rFonts w:ascii="Times New Roman" w:hAnsi="Times New Roman"/>
                <w:color w:val="000000"/>
              </w:rPr>
              <w:t>&lt;0.05</w:t>
            </w:r>
          </w:p>
          <w:p w:rsidR="00DC71F8" w:rsidRPr="00DC71F8" w:rsidRDefault="00DC71F8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Total score:</w:t>
            </w:r>
          </w:p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</w:t>
            </w:r>
            <w:r w:rsidRPr="00580E9C">
              <w:rPr>
                <w:rFonts w:ascii="Times New Roman" w:hAnsi="Times New Roman"/>
                <w:color w:val="000000"/>
              </w:rPr>
              <w:t>/42</w:t>
            </w:r>
          </w:p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</w:t>
            </w:r>
            <w:r w:rsidRPr="00580E9C">
              <w:rPr>
                <w:rFonts w:ascii="Times New Roman" w:hAnsi="Times New Roman"/>
                <w:color w:val="000000"/>
              </w:rPr>
              <w:t>/14</w:t>
            </w:r>
          </w:p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E28AA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7A19B1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</w:t>
            </w:r>
            <w:r w:rsidRPr="00580E9C">
              <w:rPr>
                <w:rFonts w:ascii="Times New Roman" w:hAnsi="Times New Roman"/>
                <w:color w:val="000000"/>
              </w:rPr>
              <w:t>/14</w:t>
            </w:r>
          </w:p>
        </w:tc>
      </w:tr>
      <w:tr w:rsidR="00F4060B" w:rsidRPr="00580E9C" w:rsidTr="009A0A86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21504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80E9C">
              <w:rPr>
                <w:rFonts w:ascii="Times New Roman" w:hAnsi="Times New Roman"/>
                <w:color w:val="000000"/>
              </w:rPr>
              <w:lastRenderedPageBreak/>
              <w:t>Flach</w:t>
            </w:r>
            <w:proofErr w:type="spellEnd"/>
            <w:r w:rsidRPr="00580E9C">
              <w:rPr>
                <w:rFonts w:ascii="Times New Roman" w:hAnsi="Times New Roman"/>
                <w:color w:val="000000"/>
              </w:rPr>
              <w:t xml:space="preserve"> 2011.</w:t>
            </w:r>
            <w:hyperlink w:anchor="_ENREF_21" w:tooltip="Flach, 2011 #1791" w:history="1">
              <w:r w:rsidR="00215046" w:rsidRPr="00215046">
                <w:rPr>
                  <w:rFonts w:ascii="Times New Roman" w:hAnsi="Times New Roman"/>
                  <w:color w:val="000000"/>
                  <w:vertAlign w:val="superscript"/>
                </w:rPr>
                <w:t>19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UK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recruited during pregnancy as part of the Avon Longitudinal Study of Parents and Children.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</w:t>
            </w:r>
            <w:r w:rsidRPr="00580E9C">
              <w:rPr>
                <w:rFonts w:ascii="Times New Roman" w:hAnsi="Times New Roman"/>
                <w:color w:val="000000"/>
                <w:vertAlign w:val="superscript"/>
              </w:rPr>
              <w:t>st</w:t>
            </w:r>
            <w:r w:rsidRPr="00580E9C">
              <w:rPr>
                <w:rFonts w:ascii="Times New Roman" w:hAnsi="Times New Roman"/>
                <w:color w:val="000000"/>
              </w:rPr>
              <w:t xml:space="preserve"> interview conducted at 18 weeks gestation. Physical and psychological partner violence during pregnancy assessed using authors’ own questions.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Follow up interviews conducted at 8 weeks postpartum.  Depression assessed using the Edinburgh Postnatal Depression Scale (10 item, cut-off 12/13).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361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504/13617 (11.0%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2113/13617 (89.0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During pregnancy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953/13617 (7.0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E6B34" w:rsidRDefault="007E6B34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During pregnancy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 xml:space="preserve">Physical and psychological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38/1504 (15.8%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715/12113 (5.9%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3.0 (2.</w:t>
            </w:r>
            <w:r w:rsidR="00B40398">
              <w:rPr>
                <w:rFonts w:ascii="Times New Roman" w:hAnsi="Times New Roman"/>
                <w:color w:val="000000"/>
              </w:rPr>
              <w:t>6</w:t>
            </w:r>
            <w:r w:rsidRPr="00580E9C">
              <w:rPr>
                <w:rFonts w:ascii="Times New Roman" w:hAnsi="Times New Roman"/>
                <w:color w:val="000000"/>
              </w:rPr>
              <w:t>-3.5)</w:t>
            </w:r>
          </w:p>
          <w:p w:rsidR="00413AA7" w:rsidRPr="00580E9C" w:rsidRDefault="00650F10" w:rsidP="00413AA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&lt;0.</w:t>
            </w:r>
            <w:r w:rsidR="00413AA7">
              <w:rPr>
                <w:rFonts w:ascii="Times New Roman" w:hAnsi="Times New Roman"/>
                <w:color w:val="000000"/>
              </w:rPr>
              <w:t>001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Total score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5/42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Selection quality score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3/14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2/14</w:t>
            </w:r>
          </w:p>
        </w:tc>
      </w:tr>
      <w:tr w:rsidR="00F4060B" w:rsidRPr="00580E9C" w:rsidTr="009A0A86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21504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80E9C">
              <w:rPr>
                <w:rFonts w:ascii="Times New Roman" w:hAnsi="Times New Roman"/>
                <w:color w:val="000000"/>
              </w:rPr>
              <w:t>Gausia</w:t>
            </w:r>
            <w:proofErr w:type="spellEnd"/>
            <w:r w:rsidRPr="00580E9C">
              <w:rPr>
                <w:rFonts w:ascii="Times New Roman" w:hAnsi="Times New Roman"/>
                <w:color w:val="000000"/>
              </w:rPr>
              <w:t xml:space="preserve"> 2009.</w:t>
            </w:r>
            <w:hyperlink w:anchor="_ENREF_100" w:tooltip="Gausia, 2009 #1843" w:history="1">
              <w:r w:rsidR="00215046" w:rsidRPr="00215046">
                <w:rPr>
                  <w:rFonts w:ascii="Times New Roman" w:hAnsi="Times New Roman"/>
                  <w:color w:val="000000"/>
                  <w:vertAlign w:val="superscript"/>
                </w:rPr>
                <w:t>58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Bangladesh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omen sampled from primary healthcare clinic records and recruited and interviewed at home.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</w:t>
            </w:r>
            <w:r w:rsidRPr="00580E9C">
              <w:rPr>
                <w:rFonts w:ascii="Times New Roman" w:hAnsi="Times New Roman"/>
                <w:color w:val="000000"/>
                <w:vertAlign w:val="superscript"/>
              </w:rPr>
              <w:t>st</w:t>
            </w:r>
            <w:r w:rsidRPr="00580E9C">
              <w:rPr>
                <w:rFonts w:ascii="Times New Roman" w:hAnsi="Times New Roman"/>
                <w:color w:val="000000"/>
              </w:rPr>
              <w:t xml:space="preserve"> interview at 34-35 weeks gestation.  Lifetime physical marital violence assessed using authors’ own questions.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</w:t>
            </w:r>
            <w:r w:rsidRPr="00580E9C">
              <w:rPr>
                <w:rFonts w:ascii="Times New Roman" w:hAnsi="Times New Roman"/>
                <w:color w:val="000000"/>
                <w:vertAlign w:val="superscript"/>
              </w:rPr>
              <w:t>nd</w:t>
            </w:r>
            <w:r w:rsidRPr="00580E9C">
              <w:rPr>
                <w:rFonts w:ascii="Times New Roman" w:hAnsi="Times New Roman"/>
                <w:color w:val="000000"/>
              </w:rPr>
              <w:t xml:space="preserve"> interview conducted at 6-8 weeks postpartum. Depression assessed using the Bangla </w:t>
            </w:r>
            <w:r w:rsidRPr="00580E9C">
              <w:rPr>
                <w:rFonts w:ascii="Times New Roman" w:hAnsi="Times New Roman"/>
                <w:color w:val="000000"/>
              </w:rPr>
              <w:lastRenderedPageBreak/>
              <w:t xml:space="preserve">Edinburgh Postnatal Depression Scale (10 item, validated cut-off 9/10). 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34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76/346 (22.0%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70/346 (78.0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Lifetime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6/346 (4.6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E6B34" w:rsidRDefault="007E6B34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 xml:space="preserve">Lifetime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8/76 (10.5%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8/270 (3.0%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3.</w:t>
            </w:r>
            <w:r w:rsidR="00B40398">
              <w:rPr>
                <w:rFonts w:ascii="Times New Roman" w:hAnsi="Times New Roman"/>
                <w:color w:val="000000"/>
              </w:rPr>
              <w:t>9</w:t>
            </w:r>
            <w:r w:rsidRPr="00580E9C">
              <w:rPr>
                <w:rFonts w:ascii="Times New Roman" w:hAnsi="Times New Roman"/>
                <w:color w:val="000000"/>
              </w:rPr>
              <w:t xml:space="preserve"> (1.2-12.</w:t>
            </w:r>
            <w:r w:rsidR="00B40398">
              <w:rPr>
                <w:rFonts w:ascii="Times New Roman" w:hAnsi="Times New Roman"/>
                <w:color w:val="000000"/>
              </w:rPr>
              <w:t>2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=0.00</w:t>
            </w:r>
            <w:r w:rsidR="00650F10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Total score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1/42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Selection quality score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0/14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1/14</w:t>
            </w:r>
          </w:p>
        </w:tc>
      </w:tr>
      <w:tr w:rsidR="00F4060B" w:rsidRPr="00580E9C" w:rsidTr="009A0A86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DD6625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lastRenderedPageBreak/>
              <w:t>Leung 2002.</w:t>
            </w:r>
            <w:hyperlink w:anchor="_ENREF_44" w:tooltip="Leung, 2002 #1244" w:history="1">
              <w:r w:rsidR="00DD6625" w:rsidRPr="00DD6625">
                <w:rPr>
                  <w:rFonts w:ascii="Times New Roman" w:hAnsi="Times New Roman"/>
                  <w:vertAlign w:val="superscript"/>
                </w:rPr>
                <w:t>74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Chin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omen recruited from hospital postnatal ward.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</w:t>
            </w:r>
            <w:r w:rsidRPr="00580E9C">
              <w:rPr>
                <w:rFonts w:ascii="Times New Roman" w:hAnsi="Times New Roman"/>
                <w:color w:val="000000"/>
                <w:vertAlign w:val="superscript"/>
              </w:rPr>
              <w:t>st</w:t>
            </w:r>
            <w:r w:rsidRPr="00580E9C">
              <w:rPr>
                <w:rFonts w:ascii="Times New Roman" w:hAnsi="Times New Roman"/>
                <w:color w:val="000000"/>
              </w:rPr>
              <w:t xml:space="preserve"> interview conducted at 2 days postpartum. Past year </w:t>
            </w:r>
            <w:r w:rsidR="00C80265">
              <w:rPr>
                <w:rFonts w:ascii="Times New Roman" w:hAnsi="Times New Roman"/>
                <w:color w:val="000000"/>
              </w:rPr>
              <w:t>partner and family</w:t>
            </w:r>
            <w:r w:rsidRPr="00580E9C">
              <w:rPr>
                <w:rFonts w:ascii="Times New Roman" w:hAnsi="Times New Roman"/>
                <w:color w:val="000000"/>
              </w:rPr>
              <w:t xml:space="preserve"> violence assessed using a modified version of the Abuse Assessment Screen.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  <w:color w:val="000000"/>
              </w:rPr>
              <w:t>Follow-up interviews conducted at 6 weeks postpartum.  Depression assessed using the Chinese (validated) version of the Edinburgh Postnatal Depression Scale (10 item, cut-off 9/10).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69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With depression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50/694 (7.2%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Without depression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644/694 (92.3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Past year: 113/694 (16.3%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E6B34" w:rsidRDefault="007E6B34" w:rsidP="004A6422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Past year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With depression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17/50 (34.0%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Without depression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96/644 (14.9%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OR: 2.9 (1.</w:t>
            </w:r>
            <w:r w:rsidR="00B40398">
              <w:rPr>
                <w:rFonts w:ascii="Times New Roman" w:hAnsi="Times New Roman"/>
              </w:rPr>
              <w:t>5</w:t>
            </w:r>
            <w:r w:rsidRPr="00580E9C">
              <w:rPr>
                <w:rFonts w:ascii="Times New Roman" w:hAnsi="Times New Roman"/>
              </w:rPr>
              <w:t>-5.</w:t>
            </w:r>
            <w:r w:rsidR="00B40398">
              <w:rPr>
                <w:rFonts w:ascii="Times New Roman" w:hAnsi="Times New Roman"/>
              </w:rPr>
              <w:t>7</w:t>
            </w:r>
            <w:r w:rsidRPr="00580E9C">
              <w:rPr>
                <w:rFonts w:ascii="Times New Roman" w:hAnsi="Times New Roman"/>
              </w:rPr>
              <w:t>)</w:t>
            </w:r>
          </w:p>
          <w:p w:rsidR="00F4060B" w:rsidRPr="00580E9C" w:rsidRDefault="00F4060B" w:rsidP="00650F10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P</w:t>
            </w:r>
            <w:r w:rsidR="00650F10">
              <w:rPr>
                <w:rFonts w:ascii="Times New Roman" w:hAnsi="Times New Roman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Total score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8/42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9/14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  <w:color w:val="000000"/>
              </w:rPr>
              <w:t>9/14</w:t>
            </w:r>
          </w:p>
        </w:tc>
      </w:tr>
      <w:tr w:rsidR="00F4060B" w:rsidRPr="00580E9C" w:rsidTr="009A0A86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DD662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80E9C">
              <w:rPr>
                <w:rFonts w:ascii="Times New Roman" w:hAnsi="Times New Roman"/>
                <w:color w:val="000000"/>
              </w:rPr>
              <w:t>Ludermir</w:t>
            </w:r>
            <w:proofErr w:type="spellEnd"/>
            <w:r w:rsidRPr="00580E9C">
              <w:rPr>
                <w:rFonts w:ascii="Times New Roman" w:hAnsi="Times New Roman"/>
                <w:color w:val="000000"/>
              </w:rPr>
              <w:t xml:space="preserve"> 2010.</w:t>
            </w:r>
            <w:hyperlink w:anchor="_ENREF_101" w:tooltip="Ludermir, 2010 #1438" w:history="1">
              <w:r w:rsidR="00DD6625">
                <w:rPr>
                  <w:rFonts w:ascii="Times New Roman" w:hAnsi="Times New Roman"/>
                  <w:color w:val="000000"/>
                  <w:vertAlign w:val="superscript"/>
                </w:rPr>
                <w:t>76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Brazil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recruited from Primary Healthcare Programme records.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</w:t>
            </w:r>
            <w:r w:rsidRPr="00580E9C">
              <w:rPr>
                <w:rFonts w:ascii="Times New Roman" w:hAnsi="Times New Roman"/>
                <w:color w:val="000000"/>
                <w:vertAlign w:val="superscript"/>
              </w:rPr>
              <w:t>st</w:t>
            </w:r>
            <w:r w:rsidRPr="00580E9C">
              <w:rPr>
                <w:rFonts w:ascii="Times New Roman" w:hAnsi="Times New Roman"/>
                <w:color w:val="000000"/>
              </w:rPr>
              <w:t xml:space="preserve"> interview conducted in third trimester.  Physical, sexual and psychological partner violence during pregnancy assessed using the WHO Multi Country Study on Women’s Health and Domestic Violence questionnaire.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</w:t>
            </w:r>
            <w:r w:rsidRPr="00580E9C">
              <w:rPr>
                <w:rFonts w:ascii="Times New Roman" w:hAnsi="Times New Roman"/>
                <w:color w:val="000000"/>
                <w:vertAlign w:val="superscript"/>
              </w:rPr>
              <w:t>nd</w:t>
            </w:r>
            <w:r w:rsidRPr="00580E9C">
              <w:rPr>
                <w:rFonts w:ascii="Times New Roman" w:hAnsi="Times New Roman"/>
                <w:color w:val="000000"/>
              </w:rPr>
              <w:t xml:space="preserve"> interview conducted 3-6 </w:t>
            </w:r>
            <w:r w:rsidRPr="00580E9C">
              <w:rPr>
                <w:rFonts w:ascii="Times New Roman" w:hAnsi="Times New Roman"/>
                <w:color w:val="000000"/>
              </w:rPr>
              <w:lastRenderedPageBreak/>
              <w:t>months postpartum. Depression assessed using the Portuguese version of the Edinburgh Postnatal Depression Scale (10 item, validated cut-off 11/12).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104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70/1045 (25.8%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775/1045 (74.2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During pregnancy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21/1045 (30.7%)</w:t>
            </w:r>
            <w:r w:rsidRPr="00580E9C">
              <w:rPr>
                <w:rFonts w:ascii="Times New Roman" w:hAnsi="Times New Roman"/>
                <w:i/>
                <w:color w:val="000000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E6B34" w:rsidRDefault="007E6B34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During pregnancy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39/270 (51.5%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82/775 (23.5%)</w:t>
            </w:r>
          </w:p>
          <w:p w:rsidR="00F4060B" w:rsidRPr="00580E9C" w:rsidRDefault="007E6B34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OR: </w:t>
            </w:r>
            <w:r w:rsidR="00F4060B" w:rsidRPr="00580E9C">
              <w:rPr>
                <w:rFonts w:ascii="Times New Roman" w:hAnsi="Times New Roman"/>
                <w:color w:val="000000"/>
              </w:rPr>
              <w:t>3.</w:t>
            </w:r>
            <w:r w:rsidR="00B40398">
              <w:rPr>
                <w:rFonts w:ascii="Times New Roman" w:hAnsi="Times New Roman"/>
                <w:color w:val="000000"/>
              </w:rPr>
              <w:t>5</w:t>
            </w:r>
            <w:r w:rsidR="00F4060B" w:rsidRPr="00580E9C">
              <w:rPr>
                <w:rFonts w:ascii="Times New Roman" w:hAnsi="Times New Roman"/>
                <w:color w:val="000000"/>
              </w:rPr>
              <w:t xml:space="preserve"> (2.</w:t>
            </w:r>
            <w:r w:rsidR="00B40398">
              <w:rPr>
                <w:rFonts w:ascii="Times New Roman" w:hAnsi="Times New Roman"/>
                <w:color w:val="000000"/>
              </w:rPr>
              <w:t>6</w:t>
            </w:r>
            <w:r w:rsidR="00F4060B" w:rsidRPr="00580E9C">
              <w:rPr>
                <w:rFonts w:ascii="Times New Roman" w:hAnsi="Times New Roman"/>
                <w:color w:val="000000"/>
              </w:rPr>
              <w:t>-4.</w:t>
            </w:r>
            <w:r w:rsidR="00B40398">
              <w:rPr>
                <w:rFonts w:ascii="Times New Roman" w:hAnsi="Times New Roman"/>
                <w:color w:val="000000"/>
              </w:rPr>
              <w:t>7</w:t>
            </w:r>
            <w:r w:rsidR="00F4060B" w:rsidRPr="00580E9C">
              <w:rPr>
                <w:rFonts w:ascii="Times New Roman" w:hAnsi="Times New Roman"/>
                <w:color w:val="000000"/>
              </w:rPr>
              <w:t>)</w:t>
            </w:r>
          </w:p>
          <w:p w:rsidR="00413AA7" w:rsidRPr="00580E9C" w:rsidRDefault="00650F10" w:rsidP="00413AA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&lt;0.00</w:t>
            </w:r>
            <w:r w:rsidR="00413AA7">
              <w:rPr>
                <w:rFonts w:ascii="Times New Roman" w:hAnsi="Times New Roman"/>
                <w:color w:val="000000"/>
              </w:rPr>
              <w:t>1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Total score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6/42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Selection quality score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1/14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3/14</w:t>
            </w:r>
          </w:p>
        </w:tc>
      </w:tr>
      <w:tr w:rsidR="008351B6" w:rsidRPr="00580E9C" w:rsidTr="009A0A86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8351B6" w:rsidRPr="009E28AA" w:rsidRDefault="008351B6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9E28AA">
              <w:rPr>
                <w:rFonts w:ascii="Times New Roman" w:hAnsi="Times New Roman"/>
                <w:color w:val="000000"/>
              </w:rPr>
              <w:lastRenderedPageBreak/>
              <w:t>Malta 2012</w:t>
            </w:r>
            <w:r w:rsidR="00215046" w:rsidRPr="009E28AA">
              <w:rPr>
                <w:rFonts w:ascii="Times New Roman" w:hAnsi="Times New Roman"/>
                <w:color w:val="000000"/>
              </w:rPr>
              <w:t>.</w:t>
            </w:r>
            <w:r w:rsidR="00215046" w:rsidRPr="009E28AA">
              <w:rPr>
                <w:rFonts w:ascii="Times New Roman" w:hAnsi="Times New Roman"/>
                <w:color w:val="000000"/>
                <w:vertAlign w:val="superscript"/>
              </w:rPr>
              <w:t>7</w:t>
            </w:r>
            <w:r w:rsidR="00DD6625">
              <w:rPr>
                <w:rFonts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351B6" w:rsidRPr="009E28AA" w:rsidRDefault="008351B6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9E28AA">
              <w:rPr>
                <w:rFonts w:ascii="Times New Roman" w:hAnsi="Times New Roman"/>
                <w:color w:val="000000"/>
              </w:rPr>
              <w:t>Canad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8351B6" w:rsidRPr="009E28AA" w:rsidRDefault="008351B6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9E28AA">
              <w:rPr>
                <w:rFonts w:ascii="Times New Roman" w:hAnsi="Times New Roman"/>
                <w:color w:val="000000"/>
              </w:rPr>
              <w:t xml:space="preserve">Women recruited from healthcare offices, community posters, </w:t>
            </w:r>
            <w:proofErr w:type="gramStart"/>
            <w:r w:rsidRPr="009E28AA">
              <w:rPr>
                <w:rFonts w:ascii="Times New Roman" w:hAnsi="Times New Roman"/>
                <w:color w:val="000000"/>
              </w:rPr>
              <w:t>health</w:t>
            </w:r>
            <w:proofErr w:type="gramEnd"/>
            <w:r w:rsidRPr="009E28AA">
              <w:rPr>
                <w:rFonts w:ascii="Times New Roman" w:hAnsi="Times New Roman"/>
                <w:color w:val="000000"/>
              </w:rPr>
              <w:t xml:space="preserve"> services website and laboratory services. </w:t>
            </w:r>
          </w:p>
          <w:p w:rsidR="008351B6" w:rsidRPr="009E28AA" w:rsidRDefault="008351B6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E12F20" w:rsidRPr="009E28AA" w:rsidRDefault="00E12F20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9E28AA">
              <w:rPr>
                <w:rFonts w:ascii="Times New Roman" w:hAnsi="Times New Roman"/>
                <w:color w:val="000000"/>
              </w:rPr>
              <w:t>2</w:t>
            </w:r>
            <w:r w:rsidRPr="009E28AA">
              <w:rPr>
                <w:rFonts w:ascii="Times New Roman" w:hAnsi="Times New Roman"/>
                <w:color w:val="000000"/>
                <w:vertAlign w:val="superscript"/>
              </w:rPr>
              <w:t>nd</w:t>
            </w:r>
            <w:r w:rsidRPr="009E28AA">
              <w:rPr>
                <w:rFonts w:ascii="Times New Roman" w:hAnsi="Times New Roman"/>
                <w:color w:val="000000"/>
              </w:rPr>
              <w:t xml:space="preserve"> interview conducted at 34-36 weeks gestation.  Lifetime physical, sexual, psychological, and financial abuse or neglect by partner assessed using authors’ own questions.</w:t>
            </w:r>
          </w:p>
          <w:p w:rsidR="00E12F20" w:rsidRPr="009E28AA" w:rsidRDefault="00E12F20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8351B6" w:rsidRPr="009E28AA" w:rsidRDefault="00E12F20" w:rsidP="0010461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9E28AA">
              <w:rPr>
                <w:rFonts w:ascii="Times New Roman" w:hAnsi="Times New Roman"/>
                <w:color w:val="000000"/>
              </w:rPr>
              <w:t>3</w:t>
            </w:r>
            <w:r w:rsidRPr="009E28AA">
              <w:rPr>
                <w:rFonts w:ascii="Times New Roman" w:hAnsi="Times New Roman"/>
                <w:color w:val="000000"/>
                <w:vertAlign w:val="superscript"/>
              </w:rPr>
              <w:t>rd</w:t>
            </w:r>
            <w:r w:rsidRPr="009E28AA">
              <w:rPr>
                <w:rFonts w:ascii="Times New Roman" w:hAnsi="Times New Roman"/>
                <w:color w:val="000000"/>
              </w:rPr>
              <w:t xml:space="preserve"> interview conducted at 4 months postpartum.  </w:t>
            </w:r>
            <w:r w:rsidR="008351B6" w:rsidRPr="009E28AA">
              <w:rPr>
                <w:rFonts w:ascii="Times New Roman" w:hAnsi="Times New Roman"/>
                <w:color w:val="000000"/>
              </w:rPr>
              <w:t xml:space="preserve">Depression assessed using the Edinburgh Postnatal Depression Scale (10 item, cut-off </w:t>
            </w:r>
            <w:r w:rsidR="007F3345" w:rsidRPr="009E28AA">
              <w:rPr>
                <w:rFonts w:ascii="Times New Roman" w:hAnsi="Times New Roman"/>
                <w:color w:val="000000"/>
              </w:rPr>
              <w:t>12/13</w:t>
            </w:r>
            <w:r w:rsidR="008351B6" w:rsidRPr="009E28AA">
              <w:rPr>
                <w:rFonts w:ascii="Times New Roman" w:hAnsi="Times New Roman"/>
                <w:color w:val="000000"/>
              </w:rPr>
              <w:t xml:space="preserve">).   </w:t>
            </w:r>
            <w:r w:rsidRPr="009E28AA">
              <w:rPr>
                <w:rFonts w:ascii="Times New Roman" w:hAnsi="Times New Roman"/>
                <w:color w:val="000000"/>
              </w:rPr>
              <w:t xml:space="preserve">Anxiety assessed using the </w:t>
            </w:r>
            <w:proofErr w:type="spellStart"/>
            <w:r w:rsidRPr="009E28AA">
              <w:rPr>
                <w:rFonts w:ascii="Times New Roman" w:hAnsi="Times New Roman"/>
                <w:color w:val="000000"/>
              </w:rPr>
              <w:t>Spielberger</w:t>
            </w:r>
            <w:proofErr w:type="spellEnd"/>
            <w:r w:rsidRPr="009E28AA">
              <w:rPr>
                <w:rFonts w:ascii="Times New Roman" w:hAnsi="Times New Roman"/>
                <w:color w:val="000000"/>
              </w:rPr>
              <w:t xml:space="preserve"> State Anxiety Index (cut-off 39/40).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8351B6" w:rsidRPr="009E28AA" w:rsidRDefault="008351B6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9E28AA">
              <w:rPr>
                <w:rFonts w:ascii="Times New Roman" w:hAnsi="Times New Roman"/>
                <w:color w:val="000000"/>
              </w:rPr>
              <w:t>138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8351B6" w:rsidRPr="009E28AA" w:rsidRDefault="008351B6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9E28AA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8351B6" w:rsidRPr="009E28AA" w:rsidRDefault="00E12F20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9E28AA">
              <w:rPr>
                <w:rFonts w:ascii="Times New Roman" w:hAnsi="Times New Roman"/>
                <w:color w:val="000000"/>
              </w:rPr>
              <w:t>71/1382 (5.1%)</w:t>
            </w:r>
          </w:p>
          <w:p w:rsidR="00E12F20" w:rsidRPr="009E28AA" w:rsidRDefault="00E12F20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8351B6" w:rsidRPr="009E28AA" w:rsidRDefault="008351B6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9E28AA">
              <w:rPr>
                <w:rFonts w:ascii="Times New Roman" w:hAnsi="Times New Roman"/>
                <w:color w:val="000000"/>
              </w:rPr>
              <w:t xml:space="preserve">Without </w:t>
            </w:r>
            <w:r w:rsidR="00E12F20" w:rsidRPr="009E28AA">
              <w:rPr>
                <w:rFonts w:ascii="Times New Roman" w:hAnsi="Times New Roman"/>
                <w:color w:val="000000"/>
              </w:rPr>
              <w:t>depression or anxiety</w:t>
            </w:r>
            <w:r w:rsidRPr="009E28AA">
              <w:rPr>
                <w:rFonts w:ascii="Times New Roman" w:hAnsi="Times New Roman"/>
                <w:color w:val="000000"/>
              </w:rPr>
              <w:t>:</w:t>
            </w:r>
          </w:p>
          <w:p w:rsidR="00E12F20" w:rsidRPr="009E28AA" w:rsidRDefault="00E12F20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9E28AA">
              <w:rPr>
                <w:rFonts w:ascii="Times New Roman" w:hAnsi="Times New Roman"/>
                <w:color w:val="000000"/>
              </w:rPr>
              <w:t>1112/1382 (80.5%)</w:t>
            </w:r>
          </w:p>
          <w:p w:rsidR="008351B6" w:rsidRPr="009E28AA" w:rsidRDefault="008351B6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8351B6" w:rsidRDefault="00E12F20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Lifetime: </w:t>
            </w:r>
          </w:p>
          <w:p w:rsidR="00E12F20" w:rsidRPr="00580E9C" w:rsidRDefault="00E12F20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0/1183 (9.3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351B6" w:rsidRDefault="00E12F20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E12F20" w:rsidRDefault="00E12F20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/71 (18.3%)</w:t>
            </w:r>
          </w:p>
          <w:p w:rsidR="00E12F20" w:rsidRDefault="00E12F20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out depression or anxiety: </w:t>
            </w:r>
          </w:p>
          <w:p w:rsidR="00E12F20" w:rsidRDefault="00E12F20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7/1112 (8.7%)</w:t>
            </w:r>
          </w:p>
          <w:p w:rsidR="00E12F20" w:rsidRDefault="00E12F20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R: 2.3 (1.1-4.5)</w:t>
            </w:r>
          </w:p>
          <w:p w:rsidR="00E12F20" w:rsidRPr="00E12F20" w:rsidRDefault="00E12F20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=0.00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Total score:</w:t>
            </w:r>
          </w:p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</w:t>
            </w:r>
            <w:r w:rsidRPr="00580E9C">
              <w:rPr>
                <w:rFonts w:ascii="Times New Roman" w:hAnsi="Times New Roman"/>
                <w:color w:val="000000"/>
              </w:rPr>
              <w:t>/42</w:t>
            </w:r>
          </w:p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  <w:r w:rsidRPr="00580E9C">
              <w:rPr>
                <w:rFonts w:ascii="Times New Roman" w:hAnsi="Times New Roman"/>
                <w:color w:val="000000"/>
              </w:rPr>
              <w:t>/14</w:t>
            </w:r>
          </w:p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E28AA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8351B6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</w:t>
            </w:r>
            <w:r w:rsidRPr="00580E9C">
              <w:rPr>
                <w:rFonts w:ascii="Times New Roman" w:hAnsi="Times New Roman"/>
                <w:color w:val="000000"/>
              </w:rPr>
              <w:t>/14</w:t>
            </w:r>
          </w:p>
        </w:tc>
      </w:tr>
      <w:tr w:rsidR="00BF6B0F" w:rsidRPr="00580E9C" w:rsidTr="009A0A86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BF6B0F" w:rsidRPr="00580E9C" w:rsidRDefault="00BF6B0F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9E28AA">
              <w:rPr>
                <w:rFonts w:ascii="Times New Roman" w:hAnsi="Times New Roman"/>
                <w:color w:val="000000"/>
              </w:rPr>
              <w:t>Manzolli 2012</w:t>
            </w:r>
            <w:r w:rsidR="00215046" w:rsidRPr="009E28AA">
              <w:rPr>
                <w:rFonts w:ascii="Times New Roman" w:hAnsi="Times New Roman"/>
                <w:color w:val="000000"/>
                <w:vertAlign w:val="superscript"/>
              </w:rPr>
              <w:t>7</w:t>
            </w:r>
            <w:r w:rsidR="00DD6625">
              <w:rPr>
                <w:rFonts w:ascii="Times New Roman" w:hAnsi="Times New Roman"/>
                <w:color w:val="000000"/>
                <w:vertAlign w:val="superscript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F6B0F" w:rsidRPr="00580E9C" w:rsidRDefault="00BF6B0F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razil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BF6B0F" w:rsidRDefault="00BF6B0F" w:rsidP="00BF6B0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omen recruited from antenatal clinics. </w:t>
            </w:r>
          </w:p>
          <w:p w:rsidR="00BF6B0F" w:rsidRDefault="00BF6B0F" w:rsidP="00BF6B0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BF6B0F" w:rsidRDefault="00BF6B0F" w:rsidP="00BF6B0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  <w:r w:rsidRPr="00BF6B0F">
              <w:rPr>
                <w:rFonts w:ascii="Times New Roman" w:hAnsi="Times New Roman"/>
                <w:color w:val="000000"/>
                <w:vertAlign w:val="superscript"/>
              </w:rPr>
              <w:t>st</w:t>
            </w:r>
            <w:r>
              <w:rPr>
                <w:rFonts w:ascii="Times New Roman" w:hAnsi="Times New Roman"/>
                <w:color w:val="000000"/>
              </w:rPr>
              <w:t xml:space="preserve"> interview conducted at 16 to 36 weeks gestation. Physical, sexual and psychological partner during pregnancy and lifetime </w:t>
            </w:r>
            <w:r>
              <w:rPr>
                <w:rFonts w:ascii="Times New Roman" w:hAnsi="Times New Roman"/>
                <w:color w:val="000000"/>
              </w:rPr>
              <w:lastRenderedPageBreak/>
              <w:t xml:space="preserve">assessed using the Abuse Assessment Screen.  </w:t>
            </w:r>
          </w:p>
          <w:p w:rsidR="00BF6B0F" w:rsidRDefault="00BF6B0F" w:rsidP="00BF6B0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BF6B0F" w:rsidRPr="00580E9C" w:rsidRDefault="00BF6B0F" w:rsidP="00BF6B0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  <w:r w:rsidRPr="00BF6B0F">
              <w:rPr>
                <w:rFonts w:ascii="Times New Roman" w:hAnsi="Times New Roman"/>
                <w:color w:val="000000"/>
                <w:vertAlign w:val="superscript"/>
              </w:rPr>
              <w:t>rd</w:t>
            </w:r>
            <w:r>
              <w:rPr>
                <w:rFonts w:ascii="Times New Roman" w:hAnsi="Times New Roman"/>
                <w:color w:val="000000"/>
              </w:rPr>
              <w:t xml:space="preserve"> interview conducted at 4</w:t>
            </w:r>
            <w:r w:rsidRPr="00BF6B0F">
              <w:rPr>
                <w:rFonts w:ascii="Times New Roman" w:hAnsi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/>
                <w:color w:val="000000"/>
              </w:rPr>
              <w:t xml:space="preserve"> month postpartum. Depression assessed using the Brazilian Primary Care Evaluation of Mental Disorders depression module (9 items, cut-off 5/6).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BF6B0F" w:rsidRPr="00580E9C" w:rsidRDefault="00BF6B0F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37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F6B0F" w:rsidRDefault="00BF6B0F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BF6B0F" w:rsidRDefault="00BF6B0F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1/375 (29.6%)</w:t>
            </w:r>
          </w:p>
          <w:p w:rsidR="00BF6B0F" w:rsidRDefault="00BF6B0F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BF6B0F" w:rsidRDefault="00BF6B0F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ithout depression:</w:t>
            </w:r>
          </w:p>
          <w:p w:rsidR="00BF6B0F" w:rsidRPr="00BF6B0F" w:rsidRDefault="00BF6B0F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64/375 (70.4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F6B0F" w:rsidRDefault="00BF6B0F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ifetime:</w:t>
            </w:r>
          </w:p>
          <w:p w:rsidR="00BF6B0F" w:rsidRDefault="00BF6B0F" w:rsidP="00BF6B0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4/375 (46.7%)</w:t>
            </w:r>
          </w:p>
          <w:p w:rsidR="00BF6B0F" w:rsidRDefault="00BF6B0F" w:rsidP="00BF6B0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BF6B0F" w:rsidRDefault="00BF6B0F" w:rsidP="00BF6B0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During pregnancy: </w:t>
            </w:r>
          </w:p>
          <w:p w:rsidR="00BF6B0F" w:rsidRPr="00580E9C" w:rsidRDefault="00BF6B0F" w:rsidP="00BF6B0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1/375 (18.9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F6B0F" w:rsidRDefault="00BF6B0F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Lifetime</w:t>
            </w:r>
          </w:p>
          <w:p w:rsidR="00BF6B0F" w:rsidRDefault="00BF6B0F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BF6B0F" w:rsidRDefault="00BF6B0F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4/111 (66.7%)</w:t>
            </w:r>
            <w:r>
              <w:rPr>
                <w:rFonts w:ascii="Times New Roman" w:hAnsi="Times New Roman"/>
                <w:color w:val="000000"/>
              </w:rPr>
              <w:br/>
              <w:t xml:space="preserve">Without depression: </w:t>
            </w:r>
          </w:p>
          <w:p w:rsidR="00BF6B0F" w:rsidRDefault="00BF6B0F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0/264 (37.9%)</w:t>
            </w:r>
          </w:p>
          <w:p w:rsidR="00BF6B0F" w:rsidRDefault="00BF6B0F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R: 3.3 (2.0-5.4)</w:t>
            </w:r>
          </w:p>
          <w:p w:rsidR="00BF6B0F" w:rsidRPr="00BF6B0F" w:rsidRDefault="00650F10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&lt;0.0</w:t>
            </w:r>
            <w:r w:rsidR="00BF6B0F">
              <w:rPr>
                <w:rFonts w:ascii="Times New Roman" w:hAnsi="Times New Roman"/>
                <w:color w:val="000000"/>
              </w:rPr>
              <w:t>01</w:t>
            </w:r>
          </w:p>
          <w:p w:rsidR="00BF6B0F" w:rsidRPr="00BF6B0F" w:rsidRDefault="00BF6B0F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BF6B0F" w:rsidRDefault="00BF6B0F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 xml:space="preserve">During pregnancy: </w:t>
            </w:r>
          </w:p>
          <w:p w:rsidR="00BF6B0F" w:rsidRDefault="00BF6B0F" w:rsidP="00BF6B0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BF6B0F" w:rsidRDefault="00BF6B0F" w:rsidP="00BF6B0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4/111 (30.6%)</w:t>
            </w:r>
            <w:r>
              <w:rPr>
                <w:rFonts w:ascii="Times New Roman" w:hAnsi="Times New Roman"/>
                <w:color w:val="000000"/>
              </w:rPr>
              <w:br/>
              <w:t xml:space="preserve">Without depression: </w:t>
            </w:r>
          </w:p>
          <w:p w:rsidR="00BF6B0F" w:rsidRDefault="00BF6B0F" w:rsidP="00BF6B0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7/264 (14.0%)</w:t>
            </w:r>
          </w:p>
          <w:p w:rsidR="00BF6B0F" w:rsidRDefault="00BF6B0F" w:rsidP="00BF6B0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R: 2.7 (1.5-4.8)</w:t>
            </w:r>
          </w:p>
          <w:p w:rsidR="00BF6B0F" w:rsidRPr="00BF6B0F" w:rsidRDefault="00BF6B0F" w:rsidP="00BF6B0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</w:t>
            </w:r>
            <w:r w:rsidR="00650F10">
              <w:rPr>
                <w:rFonts w:ascii="Times New Roman" w:hAnsi="Times New Roman"/>
                <w:color w:val="000000"/>
              </w:rPr>
              <w:t>&lt;</w:t>
            </w:r>
            <w:r>
              <w:rPr>
                <w:rFonts w:ascii="Times New Roman" w:hAnsi="Times New Roman"/>
                <w:color w:val="000000"/>
              </w:rPr>
              <w:t>0.00</w:t>
            </w:r>
            <w:r w:rsidR="00650F10">
              <w:rPr>
                <w:rFonts w:ascii="Times New Roman" w:hAnsi="Times New Roman"/>
                <w:color w:val="000000"/>
              </w:rPr>
              <w:t>1</w:t>
            </w:r>
          </w:p>
          <w:p w:rsidR="00BF6B0F" w:rsidRPr="00580E9C" w:rsidRDefault="00BF6B0F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Total score:</w:t>
            </w:r>
          </w:p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</w:t>
            </w:r>
            <w:r w:rsidRPr="00580E9C">
              <w:rPr>
                <w:rFonts w:ascii="Times New Roman" w:hAnsi="Times New Roman"/>
                <w:color w:val="000000"/>
              </w:rPr>
              <w:t>/42</w:t>
            </w:r>
          </w:p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  <w:r w:rsidRPr="00580E9C">
              <w:rPr>
                <w:rFonts w:ascii="Times New Roman" w:hAnsi="Times New Roman"/>
                <w:color w:val="000000"/>
              </w:rPr>
              <w:t>/14</w:t>
            </w:r>
          </w:p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E28AA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Measurement quality score:</w:t>
            </w:r>
          </w:p>
          <w:p w:rsidR="00BF6B0F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</w:t>
            </w:r>
            <w:r w:rsidRPr="00580E9C">
              <w:rPr>
                <w:rFonts w:ascii="Times New Roman" w:hAnsi="Times New Roman"/>
                <w:color w:val="000000"/>
              </w:rPr>
              <w:t>/14</w:t>
            </w:r>
          </w:p>
        </w:tc>
      </w:tr>
      <w:tr w:rsidR="00F4060B" w:rsidRPr="00580E9C" w:rsidTr="009A0A86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DD662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Patel 2002.</w:t>
            </w:r>
            <w:hyperlink w:anchor="_ENREF_54" w:tooltip="Patel, 2002 #28" w:history="1">
              <w:r w:rsidR="00DD6625">
                <w:rPr>
                  <w:rFonts w:ascii="Times New Roman" w:hAnsi="Times New Roman"/>
                  <w:color w:val="000000"/>
                  <w:vertAlign w:val="superscript"/>
                </w:rPr>
                <w:t>86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Indi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</w:t>
            </w:r>
            <w:r w:rsidRPr="00580E9C">
              <w:rPr>
                <w:rFonts w:ascii="Times New Roman" w:hAnsi="Times New Roman"/>
                <w:color w:val="000000"/>
                <w:vertAlign w:val="superscript"/>
              </w:rPr>
              <w:t>st</w:t>
            </w:r>
            <w:r w:rsidRPr="00580E9C">
              <w:rPr>
                <w:rFonts w:ascii="Times New Roman" w:hAnsi="Times New Roman"/>
                <w:color w:val="000000"/>
              </w:rPr>
              <w:t xml:space="preserve"> interview conducted at &gt;30 weeks gestation.  Marital violence (lifetime and during pregnancy) assessed using author’s own questions.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</w:t>
            </w:r>
            <w:r w:rsidRPr="00580E9C">
              <w:rPr>
                <w:rFonts w:ascii="Times New Roman" w:hAnsi="Times New Roman"/>
                <w:color w:val="000000"/>
                <w:vertAlign w:val="superscript"/>
              </w:rPr>
              <w:t>nd</w:t>
            </w:r>
            <w:r w:rsidRPr="00580E9C">
              <w:rPr>
                <w:rFonts w:ascii="Times New Roman" w:hAnsi="Times New Roman"/>
                <w:color w:val="000000"/>
              </w:rPr>
              <w:t xml:space="preserve"> interview conducted at 6-8 weeks postpartum. Depression assessed using the Edinburgh Postnatal Depression Scale – Konkani Version (10 item, validated cut-off 11/12).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</w:t>
            </w:r>
            <w:r w:rsidRPr="00580E9C">
              <w:rPr>
                <w:rFonts w:ascii="Times New Roman" w:hAnsi="Times New Roman"/>
                <w:color w:val="000000"/>
                <w:vertAlign w:val="superscript"/>
              </w:rPr>
              <w:t>rd</w:t>
            </w:r>
            <w:r w:rsidRPr="00580E9C">
              <w:rPr>
                <w:rFonts w:ascii="Times New Roman" w:hAnsi="Times New Roman"/>
                <w:color w:val="000000"/>
              </w:rPr>
              <w:t xml:space="preserve"> interview conducted at 6 months postpartum.  Depression assessed using the Edinburgh Postnatal Depression Scale – Konkani Version (10 item, validated cut-off 11/12).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5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6-8 weeks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59/252 (23.4%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93/252 (76.6%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6 months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51/235 (21.7%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84/235 (78.3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Lifetime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1/235 (13.2%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During pregnancy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15/235 (6.4%)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6-8 weeks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 xml:space="preserve">Lifetime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4/58 (24.1%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7/174 (9.8%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2.9 (1.2-6.</w:t>
            </w:r>
            <w:r w:rsidR="00B40398">
              <w:rPr>
                <w:rFonts w:ascii="Times New Roman" w:hAnsi="Times New Roman"/>
                <w:color w:val="000000"/>
              </w:rPr>
              <w:t>9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F4060B" w:rsidRPr="00580E9C" w:rsidRDefault="00650F10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=0.005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 xml:space="preserve">Pregnancy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9/58 (15.5%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6/174 (3.5%) </w:t>
            </w:r>
          </w:p>
          <w:p w:rsidR="00F4060B" w:rsidRPr="00580E9C" w:rsidRDefault="00B40398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R: 5.1</w:t>
            </w:r>
            <w:r w:rsidR="00F4060B" w:rsidRPr="00580E9C">
              <w:rPr>
                <w:rFonts w:ascii="Times New Roman" w:hAnsi="Times New Roman"/>
                <w:color w:val="000000"/>
              </w:rPr>
              <w:t xml:space="preserve"> (1.5-18.3)</w:t>
            </w:r>
          </w:p>
          <w:p w:rsidR="00F4060B" w:rsidRPr="00580E9C" w:rsidRDefault="00650F10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=0.001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6 months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Lifetime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7/51 (33.3%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4/184 (7.6%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OR: 6.</w:t>
            </w:r>
            <w:r w:rsidR="00B40398">
              <w:rPr>
                <w:rFonts w:ascii="Times New Roman" w:hAnsi="Times New Roman"/>
                <w:color w:val="000000"/>
              </w:rPr>
              <w:t>1</w:t>
            </w:r>
            <w:r w:rsidRPr="00580E9C">
              <w:rPr>
                <w:rFonts w:ascii="Times New Roman" w:hAnsi="Times New Roman"/>
                <w:color w:val="000000"/>
              </w:rPr>
              <w:t xml:space="preserve"> (2.5-14.</w:t>
            </w:r>
            <w:r w:rsidR="00B40398">
              <w:rPr>
                <w:rFonts w:ascii="Times New Roman" w:hAnsi="Times New Roman"/>
                <w:color w:val="000000"/>
              </w:rPr>
              <w:t>6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413AA7" w:rsidRPr="00580E9C" w:rsidRDefault="00650F10" w:rsidP="00413AA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&lt;0.00</w:t>
            </w:r>
            <w:r w:rsidR="00413AA7">
              <w:rPr>
                <w:rFonts w:ascii="Times New Roman" w:hAnsi="Times New Roman"/>
                <w:color w:val="000000"/>
              </w:rPr>
              <w:t>1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Pregnancy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0/51 (19.6%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5/184 (2.7%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8.7 (2.5-33.9)</w:t>
            </w:r>
          </w:p>
          <w:p w:rsidR="00413AA7" w:rsidRPr="00580E9C" w:rsidRDefault="00650F10" w:rsidP="00413AA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&lt;0.0</w:t>
            </w:r>
            <w:r w:rsidR="00413AA7">
              <w:rPr>
                <w:rFonts w:ascii="Times New Roman" w:hAnsi="Times New Roman"/>
                <w:color w:val="000000"/>
              </w:rPr>
              <w:t>01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 xml:space="preserve">Total quality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3/42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Selection quality:5/14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: 10/14</w:t>
            </w:r>
          </w:p>
        </w:tc>
      </w:tr>
      <w:tr w:rsidR="00F4060B" w:rsidRPr="00580E9C" w:rsidTr="009A0A86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Rodriguez 2010.</w:t>
            </w:r>
            <w:r w:rsidR="00215046" w:rsidRPr="00215046">
              <w:rPr>
                <w:vertAlign w:val="superscript"/>
              </w:rPr>
              <w:t>9</w:t>
            </w:r>
            <w:r w:rsidR="00DD6625">
              <w:rPr>
                <w:vertAlign w:val="superscript"/>
              </w:rPr>
              <w:t>2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US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omen recruited from antenatal clinics at 2 private healthcare organizations.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</w:t>
            </w:r>
            <w:r w:rsidRPr="00580E9C">
              <w:rPr>
                <w:rFonts w:ascii="Times New Roman" w:hAnsi="Times New Roman"/>
                <w:color w:val="000000"/>
                <w:vertAlign w:val="superscript"/>
              </w:rPr>
              <w:t>st</w:t>
            </w:r>
            <w:r w:rsidRPr="00580E9C">
              <w:rPr>
                <w:rFonts w:ascii="Times New Roman" w:hAnsi="Times New Roman"/>
                <w:color w:val="000000"/>
              </w:rPr>
              <w:t xml:space="preserve"> interview conducted at &gt;12 weeks gestation.  Lifetime partner violence assessed using the Abuse Assessment Screen.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 2</w:t>
            </w:r>
            <w:r w:rsidRPr="00580E9C">
              <w:rPr>
                <w:rFonts w:ascii="Times New Roman" w:hAnsi="Times New Roman"/>
                <w:color w:val="000000"/>
                <w:vertAlign w:val="superscript"/>
              </w:rPr>
              <w:t>nd</w:t>
            </w:r>
            <w:r w:rsidRPr="00580E9C">
              <w:rPr>
                <w:rFonts w:ascii="Times New Roman" w:hAnsi="Times New Roman"/>
                <w:color w:val="000000"/>
              </w:rPr>
              <w:t xml:space="preserve"> interview conducted at 3 and 7 months postpartum.  Depression assessed using the Beck Depression Inventory Fast Screen (7 item, cut-off 3/4).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1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3 months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5/210 (16.6%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75/210 (83.3%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7 months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54/210 (25.7%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56/210 (74.3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Lifetime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92/210 (76.7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4060B" w:rsidRPr="007E6B34" w:rsidRDefault="00F4060B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7E6B34">
              <w:rPr>
                <w:rFonts w:ascii="Times New Roman" w:hAnsi="Times New Roman"/>
                <w:i/>
                <w:color w:val="000000"/>
              </w:rPr>
              <w:t>3 months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6/35 (74.3%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66/175 (37.7%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4.</w:t>
            </w:r>
            <w:r w:rsidR="00B40398">
              <w:rPr>
                <w:rFonts w:ascii="Times New Roman" w:hAnsi="Times New Roman"/>
                <w:color w:val="000000"/>
              </w:rPr>
              <w:t>8</w:t>
            </w:r>
            <w:r w:rsidRPr="00580E9C">
              <w:rPr>
                <w:rFonts w:ascii="Times New Roman" w:hAnsi="Times New Roman"/>
                <w:color w:val="000000"/>
              </w:rPr>
              <w:t xml:space="preserve"> (2.0-12.</w:t>
            </w:r>
            <w:r w:rsidR="00B40398" w:rsidRPr="00580E9C">
              <w:rPr>
                <w:rFonts w:ascii="Times New Roman" w:hAnsi="Times New Roman"/>
                <w:color w:val="000000"/>
              </w:rPr>
              <w:t xml:space="preserve"> </w:t>
            </w:r>
            <w:r w:rsidRPr="00580E9C">
              <w:rPr>
                <w:rFonts w:ascii="Times New Roman" w:hAnsi="Times New Roman"/>
                <w:color w:val="000000"/>
              </w:rPr>
              <w:t>2)</w:t>
            </w:r>
          </w:p>
          <w:p w:rsidR="00F4060B" w:rsidRPr="00580E9C" w:rsidRDefault="00650F10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&lt;0.</w:t>
            </w:r>
            <w:r w:rsidR="00F4060B" w:rsidRPr="00580E9C">
              <w:rPr>
                <w:rFonts w:ascii="Times New Roman" w:hAnsi="Times New Roman"/>
                <w:color w:val="000000"/>
              </w:rPr>
              <w:t>001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7E6B34" w:rsidRDefault="00F4060B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7E6B34">
              <w:rPr>
                <w:rFonts w:ascii="Times New Roman" w:hAnsi="Times New Roman"/>
                <w:i/>
                <w:color w:val="000000"/>
              </w:rPr>
              <w:t>7 months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9/54 (72.2%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53/156 (34.0%)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5.</w:t>
            </w:r>
            <w:r w:rsidR="00B40398">
              <w:rPr>
                <w:rFonts w:ascii="Times New Roman" w:hAnsi="Times New Roman"/>
                <w:color w:val="000000"/>
              </w:rPr>
              <w:t>1</w:t>
            </w:r>
            <w:r w:rsidRPr="00580E9C">
              <w:rPr>
                <w:rFonts w:ascii="Times New Roman" w:hAnsi="Times New Roman"/>
                <w:color w:val="000000"/>
              </w:rPr>
              <w:t xml:space="preserve"> (2.4-10.</w:t>
            </w:r>
            <w:r w:rsidR="00B40398">
              <w:rPr>
                <w:rFonts w:ascii="Times New Roman" w:hAnsi="Times New Roman"/>
                <w:color w:val="000000"/>
              </w:rPr>
              <w:t>7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F4060B" w:rsidRDefault="00650F10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&lt;0.</w:t>
            </w:r>
            <w:r w:rsidR="00413AA7">
              <w:rPr>
                <w:rFonts w:ascii="Times New Roman" w:hAnsi="Times New Roman"/>
                <w:color w:val="000000"/>
              </w:rPr>
              <w:t>001</w:t>
            </w:r>
          </w:p>
          <w:p w:rsidR="002241F6" w:rsidRPr="00580E9C" w:rsidRDefault="002241F6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Total score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1/42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8/14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F4060B" w:rsidRPr="00580E9C" w:rsidRDefault="00F4060B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1/14</w:t>
            </w:r>
          </w:p>
        </w:tc>
      </w:tr>
      <w:tr w:rsidR="002241F6" w:rsidRPr="00580E9C" w:rsidTr="009A0A86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2241F6" w:rsidRPr="00580E9C" w:rsidRDefault="002241F6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729F1">
              <w:rPr>
                <w:rFonts w:ascii="Times New Roman" w:hAnsi="Times New Roman"/>
                <w:color w:val="000000"/>
              </w:rPr>
              <w:t>Zhang 2011</w:t>
            </w:r>
            <w:r w:rsidR="00215046" w:rsidRPr="004729F1">
              <w:rPr>
                <w:rFonts w:ascii="Times New Roman" w:hAnsi="Times New Roman"/>
                <w:color w:val="000000"/>
              </w:rPr>
              <w:t>.</w:t>
            </w:r>
            <w:r w:rsidR="00215046" w:rsidRPr="004729F1">
              <w:rPr>
                <w:rFonts w:ascii="Times New Roman" w:hAnsi="Times New Roman"/>
                <w:color w:val="000000"/>
                <w:vertAlign w:val="superscript"/>
              </w:rPr>
              <w:t>10</w:t>
            </w:r>
            <w:r w:rsidR="00DD6625">
              <w:rPr>
                <w:rFonts w:ascii="Times New Roman" w:hAnsi="Times New Roman"/>
                <w:color w:val="00000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241F6" w:rsidRPr="00580E9C" w:rsidRDefault="002241F6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hin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2241F6" w:rsidRDefault="002241F6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omen recruited from maternity wards.  </w:t>
            </w:r>
          </w:p>
          <w:p w:rsidR="002241F6" w:rsidRDefault="002241F6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2241F6" w:rsidRDefault="002241F6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  <w:r w:rsidRPr="002241F6">
              <w:rPr>
                <w:rFonts w:ascii="Times New Roman" w:hAnsi="Times New Roman"/>
                <w:color w:val="000000"/>
                <w:vertAlign w:val="superscript"/>
              </w:rPr>
              <w:t>st</w:t>
            </w:r>
            <w:r>
              <w:rPr>
                <w:rFonts w:ascii="Times New Roman" w:hAnsi="Times New Roman"/>
                <w:color w:val="000000"/>
              </w:rPr>
              <w:t xml:space="preserve"> interview conducted pre-</w:t>
            </w:r>
            <w:proofErr w:type="spellStart"/>
            <w:r>
              <w:rPr>
                <w:rFonts w:ascii="Times New Roman" w:hAnsi="Times New Roman"/>
                <w:color w:val="000000"/>
              </w:rPr>
              <w:lastRenderedPageBreak/>
              <w:t>natally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, after hospitalisation. Partner violence during current pregnancy or the preceding year assessed using the Abuse Assessment Screen. </w:t>
            </w:r>
          </w:p>
          <w:p w:rsidR="002241F6" w:rsidRDefault="002241F6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2241F6" w:rsidRPr="00580E9C" w:rsidRDefault="002241F6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  <w:r w:rsidRPr="002241F6">
              <w:rPr>
                <w:rFonts w:ascii="Times New Roman" w:hAnsi="Times New Roman"/>
                <w:color w:val="000000"/>
                <w:vertAlign w:val="superscript"/>
              </w:rPr>
              <w:t>nd</w:t>
            </w:r>
            <w:r>
              <w:rPr>
                <w:rFonts w:ascii="Times New Roman" w:hAnsi="Times New Roman"/>
                <w:color w:val="000000"/>
              </w:rPr>
              <w:t xml:space="preserve"> interview conducted 4-6 weeks postpartum.  Depression assessed using the Chinese Edinburgh Postnatal Depression Scale (10 item, validated cut-off 12/13).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2241F6" w:rsidRPr="00580E9C" w:rsidRDefault="000615A0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21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241F6" w:rsidRDefault="000615A0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0615A0" w:rsidRDefault="000615A0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7/215(31.2%)</w:t>
            </w:r>
          </w:p>
          <w:p w:rsidR="000615A0" w:rsidRDefault="000615A0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0615A0" w:rsidRDefault="000615A0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out </w:t>
            </w:r>
            <w:r>
              <w:rPr>
                <w:rFonts w:ascii="Times New Roman" w:hAnsi="Times New Roman"/>
                <w:color w:val="000000"/>
              </w:rPr>
              <w:lastRenderedPageBreak/>
              <w:t xml:space="preserve">depression: </w:t>
            </w:r>
          </w:p>
          <w:p w:rsidR="000615A0" w:rsidRPr="000615A0" w:rsidRDefault="000615A0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8/215 (68.8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241F6" w:rsidRDefault="000615A0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 xml:space="preserve">Past 21 months: </w:t>
            </w:r>
          </w:p>
          <w:p w:rsidR="000615A0" w:rsidRPr="00580E9C" w:rsidRDefault="000615A0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1/215 (37.7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241F6" w:rsidRDefault="000615A0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0615A0" w:rsidRDefault="000615A0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4/67 (80.5%)</w:t>
            </w:r>
          </w:p>
          <w:p w:rsidR="000615A0" w:rsidRDefault="000615A0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0615A0" w:rsidRDefault="000615A0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/148 (18.2%)</w:t>
            </w:r>
          </w:p>
          <w:p w:rsidR="000615A0" w:rsidRDefault="000615A0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OR: 17.1 (8.2-35.3)</w:t>
            </w:r>
          </w:p>
          <w:p w:rsidR="000615A0" w:rsidRPr="000615A0" w:rsidRDefault="00650F10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&lt;0.0</w:t>
            </w:r>
            <w:r w:rsidR="000615A0">
              <w:rPr>
                <w:rFonts w:ascii="Times New Roman" w:hAnsi="Times New Roman"/>
                <w:color w:val="000000"/>
              </w:rPr>
              <w:t>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Total score:</w:t>
            </w:r>
          </w:p>
          <w:p w:rsidR="009E28AA" w:rsidRPr="00580E9C" w:rsidRDefault="004729F1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2</w:t>
            </w:r>
            <w:r w:rsidR="009E28AA" w:rsidRPr="00580E9C">
              <w:rPr>
                <w:rFonts w:ascii="Times New Roman" w:hAnsi="Times New Roman"/>
                <w:color w:val="000000"/>
              </w:rPr>
              <w:t>/42</w:t>
            </w:r>
          </w:p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</w:t>
            </w:r>
            <w:r w:rsidRPr="00580E9C">
              <w:rPr>
                <w:rFonts w:ascii="Times New Roman" w:hAnsi="Times New Roman"/>
                <w:color w:val="000000"/>
              </w:rPr>
              <w:lastRenderedPageBreak/>
              <w:t xml:space="preserve">quality score: </w:t>
            </w:r>
          </w:p>
          <w:p w:rsidR="009E28AA" w:rsidRPr="00580E9C" w:rsidRDefault="004729F1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  <w:r w:rsidR="009E28AA" w:rsidRPr="00580E9C">
              <w:rPr>
                <w:rFonts w:ascii="Times New Roman" w:hAnsi="Times New Roman"/>
                <w:color w:val="000000"/>
              </w:rPr>
              <w:t>/14</w:t>
            </w:r>
          </w:p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E28AA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2241F6" w:rsidRPr="00580E9C" w:rsidRDefault="004729F1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</w:t>
            </w:r>
            <w:r w:rsidR="009E28AA" w:rsidRPr="00580E9C">
              <w:rPr>
                <w:rFonts w:ascii="Times New Roman" w:hAnsi="Times New Roman"/>
                <w:color w:val="000000"/>
              </w:rPr>
              <w:t>/14</w:t>
            </w:r>
          </w:p>
        </w:tc>
      </w:tr>
      <w:tr w:rsidR="001C2915" w:rsidRPr="00580E9C" w:rsidTr="00C80265">
        <w:tc>
          <w:tcPr>
            <w:tcW w:w="14459" w:type="dxa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2915" w:rsidRPr="00580E9C" w:rsidRDefault="001C2915" w:rsidP="001C29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b/>
                <w:color w:val="000000"/>
              </w:rPr>
              <w:lastRenderedPageBreak/>
              <w:t xml:space="preserve">Antenatal </w:t>
            </w:r>
            <w:r>
              <w:rPr>
                <w:rFonts w:ascii="Times New Roman" w:hAnsi="Times New Roman"/>
                <w:b/>
                <w:color w:val="000000"/>
              </w:rPr>
              <w:t>anxiety</w:t>
            </w:r>
            <w:r w:rsidRPr="00580E9C">
              <w:rPr>
                <w:rFonts w:ascii="Times New Roman" w:hAnsi="Times New Roman"/>
                <w:b/>
                <w:color w:val="000000"/>
              </w:rPr>
              <w:t xml:space="preserve"> as a risk factor for violence</w:t>
            </w:r>
          </w:p>
        </w:tc>
      </w:tr>
      <w:tr w:rsidR="001C2915" w:rsidRPr="00580E9C" w:rsidTr="009A0A86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Pr="00580E9C" w:rsidRDefault="001C2915" w:rsidP="00C8026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9E28AA">
              <w:rPr>
                <w:rFonts w:ascii="Times New Roman" w:hAnsi="Times New Roman"/>
                <w:color w:val="000000"/>
              </w:rPr>
              <w:t>Malta 2012</w:t>
            </w:r>
            <w:r w:rsidR="00215046" w:rsidRPr="009E28AA">
              <w:rPr>
                <w:rFonts w:ascii="Times New Roman" w:hAnsi="Times New Roman"/>
                <w:color w:val="000000"/>
              </w:rPr>
              <w:t>.</w:t>
            </w:r>
            <w:r w:rsidR="00215046" w:rsidRPr="009E28AA">
              <w:rPr>
                <w:rFonts w:ascii="Times New Roman" w:hAnsi="Times New Roman"/>
                <w:color w:val="000000"/>
                <w:vertAlign w:val="superscript"/>
              </w:rPr>
              <w:t>7</w:t>
            </w:r>
            <w:r w:rsidR="00DD6625">
              <w:rPr>
                <w:rFonts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Pr="00580E9C" w:rsidRDefault="001C2915" w:rsidP="00C8026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anad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Default="001C2915" w:rsidP="00C8026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omen recruited from healthcare offices, community posters, </w:t>
            </w:r>
            <w:proofErr w:type="gramStart"/>
            <w:r>
              <w:rPr>
                <w:rFonts w:ascii="Times New Roman" w:hAnsi="Times New Roman"/>
                <w:color w:val="000000"/>
              </w:rPr>
              <w:t>health</w:t>
            </w:r>
            <w:proofErr w:type="gramEnd"/>
            <w:r>
              <w:rPr>
                <w:rFonts w:ascii="Times New Roman" w:hAnsi="Times New Roman"/>
                <w:color w:val="000000"/>
              </w:rPr>
              <w:t xml:space="preserve"> services website and laboratory services. </w:t>
            </w:r>
          </w:p>
          <w:p w:rsidR="001C2915" w:rsidRDefault="001C2915" w:rsidP="00C8026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C2915" w:rsidRDefault="001C2915" w:rsidP="00C8026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  <w:r w:rsidRPr="00E12F20">
              <w:rPr>
                <w:rFonts w:ascii="Times New Roman" w:hAnsi="Times New Roman"/>
                <w:color w:val="000000"/>
                <w:vertAlign w:val="superscript"/>
              </w:rPr>
              <w:t>nd</w:t>
            </w:r>
            <w:r>
              <w:rPr>
                <w:rFonts w:ascii="Times New Roman" w:hAnsi="Times New Roman"/>
                <w:color w:val="000000"/>
              </w:rPr>
              <w:t xml:space="preserve"> interview conducted at 34-36 weeks gestation.  Lifetime physical, sexual, psychological, and financial abuse or neglect by partner assessed using authors’ own questions.</w:t>
            </w:r>
          </w:p>
          <w:p w:rsidR="001C2915" w:rsidRDefault="001C2915" w:rsidP="00C8026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C2915" w:rsidRPr="00580E9C" w:rsidRDefault="001C2915" w:rsidP="00C8026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  <w:r w:rsidRPr="00E12F20">
              <w:rPr>
                <w:rFonts w:ascii="Times New Roman" w:hAnsi="Times New Roman"/>
                <w:color w:val="000000"/>
                <w:vertAlign w:val="superscript"/>
              </w:rPr>
              <w:t>rd</w:t>
            </w:r>
            <w:r>
              <w:rPr>
                <w:rFonts w:ascii="Times New Roman" w:hAnsi="Times New Roman"/>
                <w:color w:val="000000"/>
              </w:rPr>
              <w:t xml:space="preserve"> interview conducted at 4 months postpartum.  Anxiety assessed using the </w:t>
            </w:r>
            <w:proofErr w:type="spellStart"/>
            <w:r>
              <w:rPr>
                <w:rFonts w:ascii="Times New Roman" w:hAnsi="Times New Roman"/>
                <w:color w:val="000000"/>
              </w:rPr>
              <w:t>Spielberger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State Anxiety Index (cut-off 39/40). Depression assessed using the Edinburgh Postnatal Depression Scale (10 item, cut-</w:t>
            </w:r>
            <w:r>
              <w:rPr>
                <w:rFonts w:ascii="Times New Roman" w:hAnsi="Times New Roman"/>
                <w:color w:val="000000"/>
              </w:rPr>
              <w:lastRenderedPageBreak/>
              <w:t xml:space="preserve">off 9/10).  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Pr="00580E9C" w:rsidRDefault="001C2915" w:rsidP="00C8026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9E28AA">
              <w:rPr>
                <w:rFonts w:ascii="Times New Roman" w:hAnsi="Times New Roman"/>
                <w:color w:val="000000"/>
              </w:rPr>
              <w:lastRenderedPageBreak/>
              <w:t>138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Default="001C2915" w:rsidP="00C8026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 anxiety: </w:t>
            </w:r>
          </w:p>
          <w:p w:rsidR="001C2915" w:rsidRDefault="001C2915" w:rsidP="00C8026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6/1382 (14.9%)</w:t>
            </w:r>
          </w:p>
          <w:p w:rsidR="001C2915" w:rsidRDefault="001C2915" w:rsidP="00C8026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C2915" w:rsidRDefault="001C2915" w:rsidP="00C8026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ithout depression or anxiety:</w:t>
            </w:r>
          </w:p>
          <w:p w:rsidR="001C2915" w:rsidRDefault="001C2915" w:rsidP="00C8026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12/1382 (80.5%)</w:t>
            </w:r>
          </w:p>
          <w:p w:rsidR="001C2915" w:rsidRPr="00580E9C" w:rsidRDefault="001C2915" w:rsidP="00C8026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Default="001C2915" w:rsidP="00C8026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Lifetime: </w:t>
            </w:r>
          </w:p>
          <w:p w:rsidR="001C2915" w:rsidRPr="00580E9C" w:rsidRDefault="001C2915" w:rsidP="00C8026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6/1318 (9.6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Default="001C2915" w:rsidP="00C8026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1C2915" w:rsidRDefault="001C2915" w:rsidP="00C8026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/126 (23.0%)</w:t>
            </w:r>
          </w:p>
          <w:p w:rsidR="001C2915" w:rsidRDefault="001C2915" w:rsidP="00C8026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out depression or anxiety: </w:t>
            </w:r>
          </w:p>
          <w:p w:rsidR="001C2915" w:rsidRDefault="001C2915" w:rsidP="00C8026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7/1112 (8.7%)</w:t>
            </w:r>
          </w:p>
          <w:p w:rsidR="001C2915" w:rsidRDefault="001C2915" w:rsidP="001C29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R: 1.7 (1.1-2.7)</w:t>
            </w:r>
          </w:p>
          <w:p w:rsidR="001C2915" w:rsidRPr="00E12F20" w:rsidRDefault="00650F10" w:rsidP="001C29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=0.02</w:t>
            </w:r>
          </w:p>
          <w:p w:rsidR="001C2915" w:rsidRPr="00E12F20" w:rsidRDefault="001C2915" w:rsidP="00C8026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Total score:</w:t>
            </w:r>
          </w:p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</w:t>
            </w:r>
            <w:r w:rsidRPr="00580E9C">
              <w:rPr>
                <w:rFonts w:ascii="Times New Roman" w:hAnsi="Times New Roman"/>
                <w:color w:val="000000"/>
              </w:rPr>
              <w:t>/42</w:t>
            </w:r>
          </w:p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  <w:r w:rsidRPr="00580E9C">
              <w:rPr>
                <w:rFonts w:ascii="Times New Roman" w:hAnsi="Times New Roman"/>
                <w:color w:val="000000"/>
              </w:rPr>
              <w:t>/14</w:t>
            </w:r>
          </w:p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E28AA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1C2915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</w:t>
            </w:r>
            <w:r w:rsidRPr="00580E9C">
              <w:rPr>
                <w:rFonts w:ascii="Times New Roman" w:hAnsi="Times New Roman"/>
                <w:color w:val="000000"/>
              </w:rPr>
              <w:t>/14</w:t>
            </w:r>
          </w:p>
        </w:tc>
      </w:tr>
      <w:tr w:rsidR="001C2915" w:rsidRPr="00580E9C" w:rsidTr="004A6422">
        <w:tc>
          <w:tcPr>
            <w:tcW w:w="14459" w:type="dxa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580E9C">
              <w:rPr>
                <w:rFonts w:ascii="Times New Roman" w:hAnsi="Times New Roman"/>
                <w:b/>
                <w:color w:val="000000"/>
              </w:rPr>
              <w:lastRenderedPageBreak/>
              <w:t>Antenatal depression as a risk factor for violence</w:t>
            </w:r>
          </w:p>
        </w:tc>
      </w:tr>
      <w:tr w:rsidR="001C2915" w:rsidRPr="00580E9C" w:rsidTr="001C2915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Dunn</w:t>
            </w:r>
          </w:p>
          <w:p w:rsidR="001C2915" w:rsidRPr="00580E9C" w:rsidRDefault="001C2915" w:rsidP="0021504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004.</w:t>
            </w:r>
            <w:hyperlink w:anchor="_ENREF_48" w:tooltip="Dunn, 2004 #1384" w:history="1">
              <w:r w:rsidR="00215046" w:rsidRPr="00215046">
                <w:rPr>
                  <w:rFonts w:ascii="Times New Roman" w:hAnsi="Times New Roman"/>
                  <w:color w:val="000000"/>
                  <w:vertAlign w:val="superscript"/>
                </w:rPr>
                <w:t>52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US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omen recruited from prenatal clinics.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</w:t>
            </w:r>
            <w:r w:rsidRPr="00580E9C">
              <w:rPr>
                <w:rFonts w:ascii="Times New Roman" w:hAnsi="Times New Roman"/>
                <w:color w:val="000000"/>
                <w:vertAlign w:val="superscript"/>
              </w:rPr>
              <w:t>st</w:t>
            </w:r>
            <w:r w:rsidRPr="00580E9C">
              <w:rPr>
                <w:rFonts w:ascii="Times New Roman" w:hAnsi="Times New Roman"/>
                <w:color w:val="000000"/>
              </w:rPr>
              <w:t xml:space="preserve"> interview conducted at &lt;14 weeks gestation.  Depression assessed using the Centre for Epidemiologic Studies Depression Scale (10 </w:t>
            </w:r>
            <w:proofErr w:type="gramStart"/>
            <w:r w:rsidRPr="00580E9C">
              <w:rPr>
                <w:rFonts w:ascii="Times New Roman" w:hAnsi="Times New Roman"/>
                <w:color w:val="000000"/>
              </w:rPr>
              <w:t>item</w:t>
            </w:r>
            <w:proofErr w:type="gramEnd"/>
            <w:r w:rsidRPr="00580E9C">
              <w:rPr>
                <w:rFonts w:ascii="Times New Roman" w:hAnsi="Times New Roman"/>
                <w:color w:val="000000"/>
              </w:rPr>
              <w:t xml:space="preserve">, no information on cut-off). 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</w:t>
            </w:r>
            <w:r w:rsidRPr="00580E9C">
              <w:rPr>
                <w:rFonts w:ascii="Times New Roman" w:hAnsi="Times New Roman"/>
                <w:color w:val="000000"/>
                <w:vertAlign w:val="superscript"/>
              </w:rPr>
              <w:t>nd</w:t>
            </w:r>
            <w:r w:rsidRPr="00580E9C">
              <w:rPr>
                <w:rFonts w:ascii="Times New Roman" w:hAnsi="Times New Roman"/>
                <w:color w:val="000000"/>
              </w:rPr>
              <w:t xml:space="preserve"> interview conducted at &gt;28 weeks gestation.  Physical partner violence during pregnancy assessed using the Abuse Assessment Screen. 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43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54/439 (35.1%)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85/439 (64.9%)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During pregnancy: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9/439 (6.6%)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During pregnancy: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Not available.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Not available. 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2.</w:t>
            </w:r>
            <w:r>
              <w:rPr>
                <w:rFonts w:ascii="Times New Roman" w:hAnsi="Times New Roman"/>
                <w:color w:val="000000"/>
              </w:rPr>
              <w:t>9</w:t>
            </w:r>
            <w:r w:rsidRPr="00580E9C">
              <w:rPr>
                <w:rFonts w:ascii="Times New Roman" w:hAnsi="Times New Roman"/>
                <w:color w:val="000000"/>
              </w:rPr>
              <w:t xml:space="preserve"> (1.9-4.3)</w:t>
            </w:r>
          </w:p>
          <w:p w:rsidR="001C2915" w:rsidRPr="00580E9C" w:rsidRDefault="00650F10" w:rsidP="00413AA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&lt;0.</w:t>
            </w:r>
            <w:r w:rsidR="001C2915">
              <w:rPr>
                <w:rFonts w:ascii="Times New Roman" w:hAnsi="Times New Roman"/>
                <w:color w:val="000000"/>
              </w:rPr>
              <w:t>001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Total score: 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0/42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8/14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Measurement quality score: 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3/14</w:t>
            </w:r>
          </w:p>
        </w:tc>
      </w:tr>
      <w:tr w:rsidR="001C2915" w:rsidRPr="00580E9C" w:rsidTr="001C2915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2915" w:rsidRPr="00580E9C" w:rsidRDefault="001C2915" w:rsidP="0032457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9E28AA">
              <w:rPr>
                <w:rFonts w:ascii="Times New Roman" w:hAnsi="Times New Roman"/>
                <w:color w:val="000000"/>
              </w:rPr>
              <w:t>Manzolli 2012</w:t>
            </w:r>
            <w:r w:rsidR="00215046" w:rsidRPr="009E28AA">
              <w:rPr>
                <w:rFonts w:ascii="Times New Roman" w:hAnsi="Times New Roman"/>
                <w:color w:val="000000"/>
              </w:rPr>
              <w:t>.</w:t>
            </w:r>
            <w:r w:rsidR="00215046" w:rsidRPr="009E28AA">
              <w:rPr>
                <w:rFonts w:ascii="Times New Roman" w:hAnsi="Times New Roman"/>
                <w:color w:val="000000"/>
                <w:vertAlign w:val="superscript"/>
              </w:rPr>
              <w:t>7</w:t>
            </w:r>
            <w:r w:rsidR="00DD6625">
              <w:rPr>
                <w:rFonts w:ascii="Times New Roman" w:hAnsi="Times New Roman"/>
                <w:color w:val="000000"/>
                <w:vertAlign w:val="superscript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Pr="00580E9C" w:rsidRDefault="001C2915" w:rsidP="0032457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razil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Default="001C2915" w:rsidP="0032457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omen recruited from antenatal clinics. </w:t>
            </w:r>
          </w:p>
          <w:p w:rsidR="001C2915" w:rsidRDefault="001C2915" w:rsidP="0032457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C2915" w:rsidRDefault="001C2915" w:rsidP="0032457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  <w:r w:rsidRPr="00BF6B0F">
              <w:rPr>
                <w:rFonts w:ascii="Times New Roman" w:hAnsi="Times New Roman"/>
                <w:color w:val="000000"/>
                <w:vertAlign w:val="superscript"/>
              </w:rPr>
              <w:t>st</w:t>
            </w:r>
            <w:r>
              <w:rPr>
                <w:rFonts w:ascii="Times New Roman" w:hAnsi="Times New Roman"/>
                <w:color w:val="000000"/>
              </w:rPr>
              <w:t xml:space="preserve"> interview conducted at 16 to 36 weeks gestation. Depression assessed using the Brazilian Primary Care Evaluation of Mental Disorders depression module (9 items, cut-off 5/6).</w:t>
            </w:r>
          </w:p>
          <w:p w:rsidR="001C2915" w:rsidRDefault="001C2915" w:rsidP="0032457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C2915" w:rsidRPr="00580E9C" w:rsidRDefault="001C2915" w:rsidP="005611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  <w:r w:rsidRPr="00BF6B0F">
              <w:rPr>
                <w:rFonts w:ascii="Times New Roman" w:hAnsi="Times New Roman"/>
                <w:color w:val="000000"/>
                <w:vertAlign w:val="superscript"/>
              </w:rPr>
              <w:t>rd</w:t>
            </w:r>
            <w:r>
              <w:rPr>
                <w:rFonts w:ascii="Times New Roman" w:hAnsi="Times New Roman"/>
                <w:color w:val="000000"/>
              </w:rPr>
              <w:t xml:space="preserve"> interview conducted at 4</w:t>
            </w:r>
            <w:r w:rsidRPr="00BF6B0F">
              <w:rPr>
                <w:rFonts w:ascii="Times New Roman" w:hAnsi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/>
                <w:color w:val="000000"/>
              </w:rPr>
              <w:t xml:space="preserve"> month postpartum. Physical, sexual and psychological partner during postpartum assessed using the Abuse Assessment </w:t>
            </w:r>
            <w:r>
              <w:rPr>
                <w:rFonts w:ascii="Times New Roman" w:hAnsi="Times New Roman"/>
                <w:color w:val="000000"/>
              </w:rPr>
              <w:lastRenderedPageBreak/>
              <w:t xml:space="preserve">Screen. 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Pr="00580E9C" w:rsidRDefault="001C2915" w:rsidP="0032457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37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1C2915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3/375 (38.1%)</w:t>
            </w:r>
          </w:p>
          <w:p w:rsidR="001C2915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C2915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1C2915" w:rsidRPr="00580E9C" w:rsidRDefault="001C2915" w:rsidP="005611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2/375 (61.9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ast 4 months: 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3/375 (23.5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1C2915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5/143 (31.5%)</w:t>
            </w:r>
          </w:p>
          <w:p w:rsidR="001C2915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1C2915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8/232 (16.4%)</w:t>
            </w:r>
          </w:p>
          <w:p w:rsidR="001C2915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R: 2.3 (1.4-4.0)</w:t>
            </w:r>
          </w:p>
          <w:p w:rsidR="001C2915" w:rsidRPr="005611FA" w:rsidRDefault="001C2915" w:rsidP="00650F1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</w:t>
            </w:r>
            <w:r w:rsidR="00650F10">
              <w:rPr>
                <w:rFonts w:ascii="Times New Roman" w:hAnsi="Times New Roman"/>
                <w:color w:val="000000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Total score:</w:t>
            </w:r>
          </w:p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</w:t>
            </w:r>
            <w:r w:rsidRPr="00580E9C">
              <w:rPr>
                <w:rFonts w:ascii="Times New Roman" w:hAnsi="Times New Roman"/>
                <w:color w:val="000000"/>
              </w:rPr>
              <w:t>/42</w:t>
            </w:r>
          </w:p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  <w:r w:rsidRPr="00580E9C">
              <w:rPr>
                <w:rFonts w:ascii="Times New Roman" w:hAnsi="Times New Roman"/>
                <w:color w:val="000000"/>
              </w:rPr>
              <w:t>/14</w:t>
            </w:r>
          </w:p>
          <w:p w:rsidR="009E28AA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E28AA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1C2915" w:rsidRPr="00580E9C" w:rsidRDefault="009E28AA" w:rsidP="009E28A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</w:t>
            </w:r>
            <w:r w:rsidRPr="00580E9C">
              <w:rPr>
                <w:rFonts w:ascii="Times New Roman" w:hAnsi="Times New Roman"/>
                <w:color w:val="000000"/>
              </w:rPr>
              <w:t>/14</w:t>
            </w:r>
          </w:p>
        </w:tc>
      </w:tr>
      <w:tr w:rsidR="001C2915" w:rsidRPr="00580E9C" w:rsidTr="001C2915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80E9C">
              <w:rPr>
                <w:rFonts w:ascii="Times New Roman" w:hAnsi="Times New Roman"/>
                <w:color w:val="000000"/>
              </w:rPr>
              <w:lastRenderedPageBreak/>
              <w:t>Radestad</w:t>
            </w:r>
            <w:proofErr w:type="spellEnd"/>
            <w:r w:rsidRPr="00580E9C">
              <w:rPr>
                <w:rFonts w:ascii="Times New Roman" w:hAnsi="Times New Roman"/>
                <w:color w:val="000000"/>
              </w:rPr>
              <w:t xml:space="preserve"> 2004.</w:t>
            </w:r>
            <w:hyperlink w:anchor="_ENREF_49" w:tooltip="Radestad, 2004 #1100" w:history="1">
              <w:r w:rsidR="00DD6625">
                <w:rPr>
                  <w:rFonts w:ascii="Times New Roman" w:hAnsi="Times New Roman"/>
                  <w:color w:val="000000"/>
                  <w:vertAlign w:val="superscript"/>
                </w:rPr>
                <w:t>90</w:t>
              </w:r>
            </w:hyperlink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Swede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recruited from antenatal clinics. 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</w:t>
            </w:r>
            <w:r w:rsidRPr="00580E9C">
              <w:rPr>
                <w:rFonts w:ascii="Times New Roman" w:hAnsi="Times New Roman"/>
                <w:color w:val="000000"/>
                <w:vertAlign w:val="superscript"/>
              </w:rPr>
              <w:t>st</w:t>
            </w:r>
            <w:r w:rsidRPr="00580E9C">
              <w:rPr>
                <w:rFonts w:ascii="Times New Roman" w:hAnsi="Times New Roman"/>
                <w:color w:val="000000"/>
              </w:rPr>
              <w:t xml:space="preserve"> interview conducted at first antenatal visit.  Depression assessed using the Edinburgh Postnatal Depression Scale (10 item, cut-off of 14/15).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</w:t>
            </w:r>
            <w:r w:rsidRPr="00580E9C">
              <w:rPr>
                <w:rFonts w:ascii="Times New Roman" w:hAnsi="Times New Roman"/>
                <w:color w:val="000000"/>
                <w:vertAlign w:val="superscript"/>
              </w:rPr>
              <w:t>nd</w:t>
            </w:r>
            <w:r w:rsidRPr="00580E9C">
              <w:rPr>
                <w:rFonts w:ascii="Times New Roman" w:hAnsi="Times New Roman"/>
                <w:color w:val="000000"/>
              </w:rPr>
              <w:t xml:space="preserve"> interview conducted at 12 months postpartum. Past year physical partner violence assessed using authors’ own questions.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42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60/2427 (6.6%)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267/2427 (93.4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ast year: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52/2427 (2.1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Past year: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3/160 (8.1%)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6/2267 (1.6%)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5.</w:t>
            </w:r>
            <w:r>
              <w:rPr>
                <w:rFonts w:ascii="Times New Roman" w:hAnsi="Times New Roman"/>
                <w:color w:val="000000"/>
              </w:rPr>
              <w:t>5</w:t>
            </w:r>
            <w:r w:rsidRPr="00580E9C">
              <w:rPr>
                <w:rFonts w:ascii="Times New Roman" w:hAnsi="Times New Roman"/>
                <w:color w:val="000000"/>
              </w:rPr>
              <w:t xml:space="preserve"> (2.6-10.</w:t>
            </w:r>
            <w:r>
              <w:rPr>
                <w:rFonts w:ascii="Times New Roman" w:hAnsi="Times New Roman"/>
                <w:color w:val="000000"/>
              </w:rPr>
              <w:t>9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1C2915" w:rsidRPr="00580E9C" w:rsidRDefault="00650F10" w:rsidP="00413AA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&lt;0.0</w:t>
            </w:r>
            <w:r w:rsidR="001C2915">
              <w:rPr>
                <w:rFonts w:ascii="Times New Roman" w:hAnsi="Times New Roman"/>
                <w:color w:val="000000"/>
              </w:rPr>
              <w:t>01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Total score: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1/42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Selection quality score: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8/14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1/14</w:t>
            </w:r>
          </w:p>
        </w:tc>
      </w:tr>
      <w:tr w:rsidR="001C2915" w:rsidRPr="00580E9C" w:rsidTr="001C2915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Pr="00580E9C" w:rsidRDefault="001C2915" w:rsidP="00DD662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Records 2009.</w:t>
            </w:r>
            <w:hyperlink w:anchor="_ENREF_77" w:tooltip="Records, 2009 #190" w:history="1">
              <w:r w:rsidR="00DD6625" w:rsidRPr="00DD6625">
                <w:rPr>
                  <w:rFonts w:ascii="Times New Roman" w:hAnsi="Times New Roman"/>
                  <w:color w:val="000000"/>
                  <w:vertAlign w:val="superscript"/>
                </w:rPr>
                <w:t>9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US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omen recruited from antenatal clinics.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</w:t>
            </w:r>
            <w:r w:rsidRPr="00580E9C">
              <w:rPr>
                <w:rFonts w:ascii="Times New Roman" w:hAnsi="Times New Roman"/>
                <w:color w:val="000000"/>
                <w:vertAlign w:val="superscript"/>
              </w:rPr>
              <w:t>st</w:t>
            </w:r>
            <w:r w:rsidRPr="00580E9C">
              <w:rPr>
                <w:rFonts w:ascii="Times New Roman" w:hAnsi="Times New Roman"/>
                <w:color w:val="000000"/>
              </w:rPr>
              <w:t xml:space="preserve"> interview conducted at 3</w:t>
            </w:r>
            <w:r w:rsidRPr="00580E9C">
              <w:rPr>
                <w:rFonts w:ascii="Times New Roman" w:hAnsi="Times New Roman"/>
                <w:color w:val="000000"/>
                <w:vertAlign w:val="superscript"/>
              </w:rPr>
              <w:t>rd</w:t>
            </w:r>
            <w:r w:rsidRPr="00580E9C">
              <w:rPr>
                <w:rFonts w:ascii="Times New Roman" w:hAnsi="Times New Roman"/>
                <w:color w:val="000000"/>
              </w:rPr>
              <w:t xml:space="preserve"> trimester.  Depression assessed using the Centre for Epidemiologic Studies Depression Scale (10 item, cut-off 15/16).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4</w:t>
            </w:r>
            <w:r w:rsidRPr="00580E9C">
              <w:rPr>
                <w:rFonts w:ascii="Times New Roman" w:hAnsi="Times New Roman"/>
                <w:color w:val="000000"/>
                <w:vertAlign w:val="superscript"/>
              </w:rPr>
              <w:t>th</w:t>
            </w:r>
            <w:r w:rsidRPr="00580E9C">
              <w:rPr>
                <w:rFonts w:ascii="Times New Roman" w:hAnsi="Times New Roman"/>
                <w:color w:val="000000"/>
              </w:rPr>
              <w:t xml:space="preserve"> interview conducted at 6 months postpartum.  Psychological partner violence in the past two months assessed using the Severity of Violence Against Women Scale (cut-off 5/6).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3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04/139 (74.8%)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5/139 (25.2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2 months: 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/139 (0.7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2 months: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/104 (0.96%)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0/35 (0.0%)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n/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Total score: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0/42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Selection quality score: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7/14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3/14</w:t>
            </w:r>
          </w:p>
        </w:tc>
      </w:tr>
      <w:tr w:rsidR="001C2915" w:rsidRPr="00580E9C" w:rsidTr="001C2915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Pr="00580E9C" w:rsidRDefault="001C2915" w:rsidP="00BE28E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Woolhouse 201</w:t>
            </w:r>
            <w:r w:rsidR="00BE28E0">
              <w:rPr>
                <w:rFonts w:ascii="Times New Roman" w:hAnsi="Times New Roman"/>
                <w:color w:val="000000"/>
              </w:rPr>
              <w:t>2</w:t>
            </w:r>
            <w:r w:rsidRPr="00580E9C">
              <w:rPr>
                <w:rFonts w:ascii="Times New Roman" w:hAnsi="Times New Roman"/>
                <w:color w:val="000000"/>
              </w:rPr>
              <w:t>.</w:t>
            </w:r>
            <w:hyperlink w:anchor="_ENREF_50" w:tooltip="Woolhouse, 2011 #1840" w:history="1">
              <w:r w:rsidR="00DD6625">
                <w:rPr>
                  <w:rFonts w:ascii="Times New Roman" w:hAnsi="Times New Roman"/>
                  <w:color w:val="000000"/>
                  <w:vertAlign w:val="superscript"/>
                </w:rPr>
                <w:t>100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Australi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recruited by mail-out from public hospitals where they were registered to give birth. 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</w:t>
            </w:r>
            <w:r w:rsidRPr="00580E9C">
              <w:rPr>
                <w:rFonts w:ascii="Times New Roman" w:hAnsi="Times New Roman"/>
                <w:color w:val="000000"/>
                <w:vertAlign w:val="superscript"/>
              </w:rPr>
              <w:t>st</w:t>
            </w:r>
            <w:r w:rsidRPr="00580E9C">
              <w:rPr>
                <w:rFonts w:ascii="Times New Roman" w:hAnsi="Times New Roman"/>
                <w:color w:val="000000"/>
              </w:rPr>
              <w:t xml:space="preserve"> interview at &lt;24 weeks gestation. 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Depression assessed using the Edinburgh Postnatal Depression Scale (10 item, cut-off 12/13).  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Follow up interviews conducted at 12 months postpartum. P</w:t>
            </w:r>
            <w:r w:rsidR="00603E92">
              <w:rPr>
                <w:rFonts w:ascii="Times New Roman" w:hAnsi="Times New Roman"/>
                <w:color w:val="000000"/>
              </w:rPr>
              <w:t>ast year p</w:t>
            </w:r>
            <w:r w:rsidRPr="00580E9C">
              <w:rPr>
                <w:rFonts w:ascii="Times New Roman" w:hAnsi="Times New Roman"/>
                <w:color w:val="000000"/>
              </w:rPr>
              <w:t xml:space="preserve">hysical and psychological partner violence assessed using the Composite Abuse Scale.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3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92/1300 (7.1%)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208/1300 (93.0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Past year: 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16/1300 (16.6%)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C2915" w:rsidRDefault="001C2915" w:rsidP="004A642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 xml:space="preserve">Past year: 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4/92 (37.0%)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82/1208 (15.1%)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3.3 (2.0-5.3)</w:t>
            </w:r>
          </w:p>
          <w:p w:rsidR="001C2915" w:rsidRPr="00580E9C" w:rsidRDefault="00650F10" w:rsidP="00413AA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&lt;0.0</w:t>
            </w:r>
            <w:r w:rsidR="001C2915">
              <w:rPr>
                <w:rFonts w:ascii="Times New Roman" w:hAnsi="Times New Roman"/>
                <w:color w:val="000000"/>
              </w:rPr>
              <w:t>01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Total score: 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5/42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0/14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1C2915" w:rsidRPr="00580E9C" w:rsidRDefault="001C2915" w:rsidP="004A642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4/14</w:t>
            </w:r>
          </w:p>
        </w:tc>
      </w:tr>
    </w:tbl>
    <w:p w:rsidR="00F4060B" w:rsidRPr="00580E9C" w:rsidRDefault="00F4060B" w:rsidP="00F4060B">
      <w:pPr>
        <w:rPr>
          <w:rFonts w:ascii="Times New Roman" w:hAnsi="Times New Roman"/>
        </w:rPr>
      </w:pPr>
      <w:r w:rsidRPr="00580E9C">
        <w:rPr>
          <w:rFonts w:ascii="Times New Roman" w:hAnsi="Times New Roman"/>
        </w:rPr>
        <w:t>*type of violence provided where available in original studies</w:t>
      </w:r>
    </w:p>
    <w:p w:rsidR="00F4060B" w:rsidRPr="00580E9C" w:rsidRDefault="00F4060B" w:rsidP="00F4060B">
      <w:pPr>
        <w:rPr>
          <w:rFonts w:ascii="Times New Roman" w:hAnsi="Times New Roman"/>
          <w:b/>
        </w:rPr>
      </w:pPr>
    </w:p>
    <w:p w:rsidR="004A6422" w:rsidRDefault="004A6422"/>
    <w:sectPr w:rsidR="004A6422" w:rsidSect="00F406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4060B"/>
    <w:rsid w:val="000615A0"/>
    <w:rsid w:val="000B75D7"/>
    <w:rsid w:val="00104611"/>
    <w:rsid w:val="001A4CC1"/>
    <w:rsid w:val="001C2915"/>
    <w:rsid w:val="001F5F3B"/>
    <w:rsid w:val="00205CC6"/>
    <w:rsid w:val="002062C1"/>
    <w:rsid w:val="00215046"/>
    <w:rsid w:val="002241F6"/>
    <w:rsid w:val="002D7853"/>
    <w:rsid w:val="00324571"/>
    <w:rsid w:val="00333206"/>
    <w:rsid w:val="003B4347"/>
    <w:rsid w:val="00413AA7"/>
    <w:rsid w:val="00455DB4"/>
    <w:rsid w:val="004729F1"/>
    <w:rsid w:val="004A5A54"/>
    <w:rsid w:val="004A6422"/>
    <w:rsid w:val="00521CF4"/>
    <w:rsid w:val="005611FA"/>
    <w:rsid w:val="00574708"/>
    <w:rsid w:val="005766FB"/>
    <w:rsid w:val="005A0EE3"/>
    <w:rsid w:val="00603E92"/>
    <w:rsid w:val="00611471"/>
    <w:rsid w:val="00621AF5"/>
    <w:rsid w:val="00650F10"/>
    <w:rsid w:val="006669F8"/>
    <w:rsid w:val="00691024"/>
    <w:rsid w:val="00754E60"/>
    <w:rsid w:val="007A19B1"/>
    <w:rsid w:val="007B4E88"/>
    <w:rsid w:val="007E6B34"/>
    <w:rsid w:val="007F3345"/>
    <w:rsid w:val="007F6C8E"/>
    <w:rsid w:val="008351B6"/>
    <w:rsid w:val="008B251B"/>
    <w:rsid w:val="009933EA"/>
    <w:rsid w:val="009A0A86"/>
    <w:rsid w:val="009D669E"/>
    <w:rsid w:val="009D70CA"/>
    <w:rsid w:val="009E28AA"/>
    <w:rsid w:val="00B121EA"/>
    <w:rsid w:val="00B40398"/>
    <w:rsid w:val="00BE28E0"/>
    <w:rsid w:val="00BF6B0F"/>
    <w:rsid w:val="00C71BFC"/>
    <w:rsid w:val="00C80265"/>
    <w:rsid w:val="00D221CD"/>
    <w:rsid w:val="00D27E2D"/>
    <w:rsid w:val="00D33ECF"/>
    <w:rsid w:val="00D971F0"/>
    <w:rsid w:val="00DC71F8"/>
    <w:rsid w:val="00DD6625"/>
    <w:rsid w:val="00E12F20"/>
    <w:rsid w:val="00EC2CE7"/>
    <w:rsid w:val="00EF471B"/>
    <w:rsid w:val="00F4060B"/>
    <w:rsid w:val="00FD12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60B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6B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B34"/>
    <w:rPr>
      <w:rFonts w:ascii="Tahoma" w:eastAsia="Times New Roman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2</Pages>
  <Words>2403</Words>
  <Characters>13703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, KCL</Company>
  <LinksUpToDate>false</LinksUpToDate>
  <CharactersWithSpaces>16074</CharactersWithSpaces>
  <SharedDoc>false</SharedDoc>
  <HLinks>
    <vt:vector size="66" baseType="variant">
      <vt:variant>
        <vt:i4>445645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87531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2199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747116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102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740562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101</vt:lpwstr>
      </vt:variant>
      <vt:variant>
        <vt:i4>4521995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7340091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00</vt:lpwstr>
      </vt:variant>
      <vt:variant>
        <vt:i4>4390923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18603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99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1077434</dc:creator>
  <cp:keywords/>
  <dc:description/>
  <cp:lastModifiedBy>k1077434</cp:lastModifiedBy>
  <cp:revision>19</cp:revision>
  <cp:lastPrinted>2013-02-27T15:26:00Z</cp:lastPrinted>
  <dcterms:created xsi:type="dcterms:W3CDTF">2013-02-19T16:29:00Z</dcterms:created>
  <dcterms:modified xsi:type="dcterms:W3CDTF">2013-04-02T11:04:00Z</dcterms:modified>
</cp:coreProperties>
</file>